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19F6A8" w14:textId="3C71FA93" w:rsidR="00C76667" w:rsidRPr="00C76667" w:rsidRDefault="00C76667" w:rsidP="00C76667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 w:rsidRPr="00C76667">
        <w:rPr>
          <w:rFonts w:hint="eastAsia"/>
        </w:rPr>
        <w:fldChar w:fldCharType="begin">
          <w:fldData xml:space="preserve">ZQBKAHoAdABYAFEAdAB3AEgATQBXAFoAbgB0AG4AbgBxAEsAMgBjADUAUQBWAGMAaQBnAGgAaABX
AGQAbABDAEYAaQB0AHAAawBVAFAAcwAyADUAQQBVAGYAaAB3AEkARQBvAHoATABJAHQAeQBCADAA
QgAxAHIAYQBXAHkASgB5AEMAdgBkAFMAdgBLAEQAMABzAFcARwB1AGkASwBHAEgASwA5AHoAVgBZ
AG8AaQBDAFoAZwB6AFoANQB6AFkAVQBEAHcATwBjAEIAdwBxAEsATABFAFAAVABBADYATQBMACsA
RABDAEIAKwBRAE0ASwBjAEMASAA0ADMARABrAGkAawBlAHcANwBQAGkANgBaADMAZQAwAEQAKwAx
AHEAZQBrAGIAZABzAHoAMgB6AC8AMQBaAEoATQB6AHYAYgAwADgALwAvADEAZAAzAC8ALwB6AFgA
NgA1AFUAegAwAGgAWgArAGQAZQBQAHoAWQBnAGcAVQBYAGYAcQBXADUATABYAGIAaABSAFMARwBw
ADcAbAB4ADgAYgBXAHUATwBMAFcAaQBPAHQAVgAwAGQAbQB4ACsAUAB4AGUASQBYAHoAbQArAFoA
LwA1AFgANQBDAHkANgA2AEkATABZAFEAZgA0ADAAWQBKAFcAaQBVAFkAbgBJADgAYwBGAE4AdgA4
ADUATAAyAGoAcwBYADYAMQBhAE0AbQByADkAcwBSAGIARgBIADcAaAB5AFMAUABKAE8AMwB5ADcA
TAB6AGQAagA2ADgAZgBIAFYAagAvAEkAMwBLAE4AUwBlAG4AUABXAEgAWAA2AGUAYQBtAFAAbgBx
ADQAeABjADEAVQBtAGYAbgBsAFMAZQAyAC8AZQBMADEAcgB2AHYAQgB4AC8AOAAyAGEAZQB2AHYA
RABrAEgAKwB2AEgATgA1AEsANwBiAEwANABuAE4AbQBiAGYAMQB6ACsARAAyADgAZAAyAGsAdAA5
AG4AeQA1AEsAawBwAHkATwBYAHMAVABmAHUAZgBpADYAMwBQAGcAOQAyAFQAcwA2AFAAZgBEAGIA
MQAvAEYANwA3AC8AawAvACsAcQArADQAbgArAFMAOQAvAHQAZgBuAGYAeQBIAGYANQByAGMARABU
ADUATABwADcATABGADIAdgA1AFoAbAByAFQAVQBIADUAagArADIAOABSAHkAcwBuADEAZgBEAGwA
RwAwADcAawA1AFoAOQB1ADEAMwA4ADkAbAAzADUAUAAvACsAegBPAGYASwA5ADkAdQBlAEUAaABr
AGwANAB1AHkARwAvAEgAbgBYAEgAdAArAGMASABNAFYAZgAvAGMARgBmAHYARAB0AHQAegB2AGUA
dgA4AE4ASgB2AC8AeAA4AFgAUgA1AFgAbQAwADgAZgBKAG4AbgB2AC8AagBiAGQAUAByAGQATwBl
AFgANwBwAFgAUgA1AGgAVwBWAEsATwBmAFgAUgAwADcAZgBPACsAdAArADgAOQArAGUAYwArACsA
bABwADgAdABIAHoAagA1ADUANwA4AFIAbAB6AC8AagBQAGIAUAB6AFgATAA1ADIAbgBsADcAMgA0
ADgAZgBQAEsANgA5AHkAVABwAG4ATgBtAFoAOABnAHQAKwBMAHkAeAA3ADYANABwAHEANwBmAG0A
ZABXADgAZgB6ADYAOQB1AFEAYgBvADkAKwBQAFoAMwA1AHoATQByAGsAOQA1ADMAZAA2AGYASAA4
AEcAOAA5AFYAVwBwAGIAdgBaAGYASwA3AFkAYQBkAG4ARAAwAGwALwA3ADgAdgBwAGMAYQB4ADUA
OAArAE8ARAA1AEwAcgBwAFYARgBUADcAUAByAGIAQQA5ADcAUgBlAGoAOQB6AHYAMgBYADUATQBQ
ADkAZgByAHAAZABmAC8AcwBZAEwAeABIADgAdAA4AEQANQAvAHcAYQAvADAAMgBWAGsAQQBuAEEA
MQArADkASwBrAEwAcQB0AC8AVwBYAHgAZAB1AGoAMQA2AHUAUQB2AHYAVgA4AHAARgArAGwAcgAy
ACsALwA4AEoAZABhAC8AbwBGAEQAVgAyAHIANQBTAFQAZQBrADAAMQA3ADEAVwB2AHIANwB3AHYA
MwA1ADkAVgBxADUASQA3AGcAMABmAHYAMgBTAFoAZAArADgAUABQAHgAWAB6AFIAMwBEAEkAegAw
AGIAOAByADkAMABEAHkAUgBYADkAYQAxAGUAMQBkAGUAdgBYAHIAOQBVAFgAWgBVAFkANgBSAC8A
dQBHAE4ANgBBAHYAKwBUAEoARQBvADMAWgBYAGYAZABaACsAUABGAHoATgA0AC8AWABTAEgAZQBY
AHUAeAA3AGkAZgBSAEwAUwBhAHYAeQAvADYAZQBOAEgAYgBoADYAZgBKAFcAMABlAGUAMwBQADgA
QQBWADAAMABqAFcAOABzAC8AVgBaADgAOQBiAE8AWABmAGUAdQBMAEgALwA3AFAAaAA4ADgAZgAr
AGQAYQA4ADcAWgB0AGYATgBDAHEAbABLAHMAUAA3ADIAawBVAGoAKwBjAEQAVABVAHEANwBLAE8A
TgB4ADAAegA0AFMAbwBtAGsASwBWAEsARAAxAGYAegBSAFAAdABuAG0ATAB5AHoATQBLAEgAaQBC
AGQAeQBiAFgAOQBVADEAdgBLAFAAWgBhADQASABaAHgAMQA1AGsAbAB6ADMAZgBmAGIAcQB6AGUA
TQBoAGEAZABPAHQATQB5AFYAcABxAHIAOQBiAEQASAA3AFgALwAwAEkASgBwAEQAeAB4ADQATABs
AG4ARAArAHgANwA1AGYAWABRAEwATwBUADcAagB3AE0AdgB2AFgAYwBXAGwAbABTAEwAYQB1AFUA
dwAxAG4ATgAxADMAMQBDAGsAVQBGAEMAUgB6AHkARgAxAHEAdABOAHYASQB2AHAATgBrADMANwBU
AEYAbABRADgAYwA4AGwATgBYAEwAOQBaADcARgBHAGsAZABqAGsAcwA0AHoAeQArAGkANQBaAFkA
egBpAFcAbwBTAEcAZABwAC8AUwBIAGwAMQBLADUAeABVAGEAMgBrADEAZQA1AEwAYQBPAGIAVgBm
AFcAdgBVAG8AZgBBAHkAZABWADEANAB4AGMAQwBhAFIARABMAG4AMQA0AGoAYwAyAFMAUgAzAHgA
ZQBSAEkAcAB5AEwAVgB5AEgAVgB5AE0AMwA3AG8AagBVAGsATAB2AFoAZAA0ADIANwAwAHIAZgBL
ADkALwBkAHUAagBJAEMAdAArACsAWQA4AC8AOABkAG8AWAB2ADgAVwBNAHYALwBlADYANgBNAHgA
VQA1AFYARQAyAFMAYQBrADIAWABZADcANQBhAE8AUwBLAHQAUABDAHYAegBWAEUAcAAzAGkAUABa
AFUAYgB1ADYAVgBCADYAWAAxADgAaQBaAFoAYQBwAHEAaAB5AFAAZwBOAFQAMABUACsAVwBxAFAA
YwA5AHQAcQA3AEgAbwBSAE4ARgBWAHkAYQBvAG4AaABEAHYAawBYAEoAZwBXAFEARQA0AGIAdABB
AFoAMABkAEwAZgAwAHQAWABVAC8AcAArAHEAQwBYAFoAMABoAFgAegB4AE8AdAB4AHIAOABqAFIA
TwBqAGsAYQA5AGoAWgA2ADIANABMAFIAcwBEAG8AYwBUAHYAVABIADAANgBWAHAAVABZAGgASgBp
ADIAOQA3AFIAawBaADcALwBDAGoAUQBvADYANQBPAHEAVwBvAG8AaABvAEsATABSAG8AWgA3AEIA
MQBKAEQASQBmACsAbABmAFcAcAAvAHoAOQBSADkARQBKAGIAdwBHADMASgBMAGEATQBiAHkAawBX
AFQAMwA4AEUAaABpAHUARwA4AGcAYQBmAEMARwBUAE4ANABJAG0AMwBsAEQAQwByAFUAZwAvADkA
VgA5AHcALwAwAHEAWABaADIAMABFAGoAcgBOADEAYQBrAFoAKwBhADcAZQBNAEcAaQBtAGcAQwA3
AFQAagBiAGEAagBtADYANQBVAGUALwBvAFMASgBvAFkAdQB5AHIAdABPAHUARwBPAHYAVgBSAE0A
cABiAHQAUwBFAGQAZwBSAFEAVgBWAEoAZABOAHoAUwBZAEcARgBSAFQAUQBMADgAVgBSAHIALwBj
ADYAOQBTAEcAcQBwAGEAbgArAHAATABEAFMAeABQAEQAbABMADEAcgBwAFYANgBrAGwATQBSAHEA
dABhAE4ANwBnAEgAWQBNAHIAYgBEAEsAZwBRAEEASwBwAE4AVABCAGcAZABRAHcAOABJAG4ARAAr
AFcAUgA1AGYANgBMAGIARABLAFgARQA3AGEAaABUAFMAaAAwAHkAUQAwADcATwAxAHoAMwA3AHMA
TwBFADAAaQBBAFYARAAwAGsAVQBNAHgAWgAxAFMAOABLAGgAYwAzAHQARwB4AHoARQBRADMAVgBT
AEsAUABMADAAUQB6AGwANAArAHMANwBPAC8AcgAxAHAASgB6ADEAVAA3AG8AVQBBAEMAaAA3AG8A
SAArAGYAcgBXAGIASgBBAC8ATgBSADIAagBwAHkAUABDAEcANQBXAHAAcQBDAEgAOABUAGkANQBy
AE4AMgBnAGUAVgBTAEQAcQBnAEgAZwBSAFIARAArADkAWABvAFcAQQBpADEAZAAzAGIAdAA5AGEA
TwBpAGIAVQBrAG8ASAA2AHcAVQBpAGYATwArAGsASABpAHoAZQBUADIAagBCAHgAKwBvADkARwBX
AG0AYwB3ADgAMAAvAFUAeQBPAFIAdwBYAG8AZQBwAEYAMwBkADEAWQBOAHEAZwA5AEoAcQBzAG0A
NABMAEQAdwBsAHIAMQBXADYAMgBSAFMAOQBwAHIAcgBKADcAVABYAGgAdwBWAGQAcwByAHUAUABH
AE0ASgB6AEoAdwBtADYANwBNAEoAcQBUAFoAYQByAEkAcQBRAFEAQgBkAGYAcgA3ADUAYgAwAEoA
bABMAEYAMABrAGkAaAArAGcATABwAFYAQwBxAGoAcQBGAEYARwBjADEARABnAG0AbwBIACsAawBU
AFYAVAA1AFMAUwBSAG4ARABxAE4AYwBvAHIAawB5ADQANgBpAE4AYQBvAG4AbABGAG0AMQBmAEcA
QgBvAGUASQBxAE0AbwBtAGgARwBTAHgAZwBiAE0AOABOAHEAVAAzAGoAbABCAHEATgBpAEcANAB1
AFoAWgBLAFUAYQBZAGQAZwBkAGsAWAB6AEYAVgA2AHAAYgA0ADAAYgA1AG4ARgA5AGsAMQBhAEoA
RQAvACsAUABCAFIAcABmADIAcgBWAGQANwBTAG0AZQBIAGYAdQAxAEgAVgBTAGwAMQBsAFoAcABT
AGsANQBpAEIAZwBJADYAbwA2AEkAaQBtAC8AYgBnAHIAcgA4AEcAVQAwADIAZABNAE8AagBSAGQA
bQBTAGYAZgBMAE4ATgBPAGYAWQBGAFEAcwBqAHcAbQBOAGgATwB6AFQARQBuAE0ATAAzAHEAUgAw
AHAATQBZAFQAcQB4AE0ARABKAFcARgBsAG0AMgBsAFEARgBhAEQAMQBHAGkAVQB6AHoAdwAwAFEA
NQBzAFYARAAvAFgAbQBtAGcAbwBsAE8AZwBxAGIATABrAFoAMQBwAHgAdgBMAGgALwAxAEkARwBS
AHAAWQBOAGIAdwB1AGsAUwByAEwAVwBCAHIAUwBMAHEANwBUAGsAbwBHAFIANQBIAEIAcQBBAHcA
dAAyAHkAcgBXACsAaABTAEEAdgBOAGcASwBPAHEAVABnAFIAbABGAEwAZgBxAGMASwBVAE8AcAB4
AEkAOQBpAFIAUwBQAFIAVwA2AEoARwBuAEYAUQBtADQAdAAxAE8AcwBpAFQAQwBWAGcAOQBjAHIA
SgBNAHkAaABUAHEAMQBjAFcAbAAwAGwATQByAGwANQB4ADcAeQBZADcAZABqAEUAbAA5AEcANABR
ACsAVgBZAE8ARABIAHgASABYAFAAbABtAFkAcABFAGEAOQBqAEIAaABrAGIAcQBjAGIARwA3AFYA
SgBZAEsALwBzADgASQBuADEAYQBoAEsAWABUAHoAUwAzADYAOABPADkAeQBYAEYANQBYAFgAdwBW
AHcAQgBlAEIANQBWAGUAVwBJAHEAcAByAFEAbQBaAGIAQQBGAGMATwBkAEQAVAB0ADYAcgBQADkA
QgBhAEEAcQBkADAASgBLADMAUgBpAG4AbQBWAHQAMgBzACsAdwBoADMAVwBqAHkAUAB2AHQAVgBM
ADkASQBNAGgAZgBYAGEATwBsAFYAbAAvAE0AegBMADQAOABHAFUAWABDADEAbQBsAFIAVABpAFgA
NwBRAE8AcQBCADEAbgBLAFYAMQB3AE0ASQAwAFkAVwBHAGUAVgBGAEQAdwB4AG8ARwBSAFYAQgBJ
ADQAMwBmAEcAYwA3AG8ASwA0AEIAKwA1AFYAcwByAEwASwBhAGQASwBRAHcAeQBOAHgAKwBkAEQA
UQBDAEYAOABMAHoAaQBYAGkANQAyAFcARgBlAEYAMABtADkAZgAxAHUAawBFAEMAYwBKAE4AQwBG
AHkATgBQAGEAYQBwAHEATQBoAFIATQBvAFkATQA2AEEATwBUAE8AbABQAE4AbgB1AFEALwA2ACsA
TgBiAGcAYwBWAC8AaQBhAGMAbgBmAHMARgBOAGkARABrAEcAcwBRAG4ASQBRACsAVgA1AEIAMwBU
AFcASQBRAHkATQBUAEoAWgBCAEsAYgA1AFAASQBnAFEAcQAxAGcAOAAxAFkASQBKAFMAWAB1ADUA
dQAzAFIASwBpAHgAMABYAEIAUQBTAFkAUgBzAEoAYwB3ADEAOABjAG8AMQBNAGgASgBnAEkAQQBZ
AGYARgBKAFUAcgBCAHcAagA0AEMASAByAHQARQBoADIAbwArAE8ATgBqADgAcwBwAGwATgB3AFYA
KwBWAEcARwBuAGwARQB2AEkARgBtADQAWQBYAHAAKwAvAEIAbgBFADUAYwAvAFkAYwBzAGMATABx
AEkATgBrADMARgBjAHIAcQBBAEYAQwB3AGkAbwA3AHYASgBuAEUARQBuAHEAdABGAGYARABDAFQA
NwArADUATABxAFUAagAxAGEAQgA3AFMAMQBnADMAawBZAHQARABVAEgAVwBXAGQAUABGAEkAWQBk
AHYAbQBhAFMAWABiADUAbQBsAFMANQBZAEwAVABTAGYAcgA2ACsAWgB4AFIAcAB4ADkAVABYADcA
SQBJAGkAVQBEAFoAZwBMAEYAOQBzAFQAegBnAEQATAA4AGQAeQA2AHEAUgBVAEYATwBnAFoARwBV
AHEAYgAwAGoAaQAyADYAMABOAEYANgB4ADAAMgB6AHgAQQBjAFYATgBDAFAAUgAzAGQAdQBuAHIA
bABYAFgAVwBBAEcATQBBAHkAcwBUADIASgAwADEAYQAzAEgAbgBkAHUAdgBHAEYAdgBlAHEAVwBl
AEYANgB6AGgAYgBLAEYAUgAvAHYAUwBvAE8AMABBAGgAaQAzAEsANQB4AFMAUgBmAFQAWABFAHMA
NgB2AGoAVABzAEsAMwB4AHMAQQBFAE8ANABpAG4AaABLAE8AZgB1ADAAQgBDAEIAZgBUAHEAcABV
AGgARwBOADgAdABmAEMAVwBpAHIAZwBMAGYAWQBsAEgAWQBIAEUANABPAEEARQBZAEgAUgBtAGYA
SQBVAEgAQgB5AGcATABWAFIAZwBaAE0ARABEAEoAcwBOAEoAdwBjAHcAbQBUAGoAdwBKAEIAMwB6
AHUAeABpAGcASABpAHAASwBQAGMARABKAEEAUgBZAFgAdwBPAEgAawBBAEoAbwAzAHcARQB0AGUA
dgBHAEYAeABpAGUATwBTAHkAVgAzAFIAOQAvAGkAYwBIAEUAQwBKADQAZwB2AEkAOABRAGEARgBO
AGEARQBxAFAAbQBjAFUAdQBPAFoAcwBBAGEAQQAwAE8ASwBQAEEANwByAE0ARgBIAHUASgAwAHQA
bwBEAGQAdABDAHcAVwBCAFoAcABBAGIASwBjAGIAcABsAHMANABIAFIAdABnADkAegBBAHgAUABI
ADYAQQBwAG0AMABWAGYAZgB3AEEAYwB5AEkAOABwAGMAQwBKAEEATgBZAGMAdgBFAHgAagBaAFYA
WABpAFkAcQBOAEwAWgBpADMAZwA5AHMAcAByAGcAZwBjAHcAMwBzAEQAcgBzAEQAcgBzAFUARgA0
AEgARwBHACsAQQA4AGUAWgBYAEkANgA2AGgAVgBRAEQAdQA2AHgANgB0AEkANQB6AFAASgA0AEQA
NwBjAHAAUAByAEwAbgBHAFkAZwAxAE0ARQAzAEMATgArAHcATwBnAHQAdgA5AEUAcgBMAHEAZABQ
AEUAOABiAGIATgBpAHAAMgBPAHIATQBEAGoARABmAEkAawAwAHEAUQBKAHcARABqADcAUQBwAEEA
QwBJAEQAeABCAGoASwBoAGUAZwBOAGcAdgBNAFYAUQBVAHIAQwByAFkAMABMADIAVABBAGYAeQBF
AG8AQgBNAEIASgBJAC8AQQBsAEsAdwBpAEkAegB1AEoAdAAvAGsAYQBTAEYAVABpADIAZwA4AFYA
QwB6AHoAZwBwAHAAMgByAEoAQwB6AFIAMAAwAEQAdQBDADAAdwBQAEQAQwA4AEUATgAwAEUANABM
AFkAdQBNAHEARwBFADgAOABDAHcAVwBDAE0AQQB0ADQAVgBGAEsAagByAGYAQQB2AEgAUQBMAGsA
SAB2AEMARwBSAG8AUABoAHMARQBjAEYAdABCAHIAYwB4AFcASgBIAEYAKwB3AFMAVQBDAFIAVwBD
AHMAVwBzADcARwBRADkAdgAvAGIAZgBlAGcAdwBFADIAOQB6AFUAdgBhAE8AMgByAGsAdQBrAGUA
QwBpAGoAZQAwAEkAMwBqADQAMQBOADUAeABLAGYATgBwAFAAMgBPAFQATABPAFYAOAAzAHYALwBu
AGgAbABGAHkAMQBSAC8AdQBxAFoAMABwADEAZAB3AGcAWABhAEkALwB1AC8AagAzAHMAKwBXAHgA
bAB2AHEAMQBqADEANQAyADMANABJAGYAZgBUADUAYgBsAHYAWQB1AGwAUQA4AGUAbQB5ADMALwA2
ADEAOQBIADEAbwA2AGgAMgBSADYAUwA3AHQATABxAGgAeQA3AFIAZgB4AHYAOAAwADIAdwBaAHoA
VQBxAC8AdQB4AFcAbgBJADgAOQBQADMAYgBaAHoAYQB6AFgATwA1ADkAdgBYAFgARABCAEsAWABx
AGoARgA5ADMALwA4ADQAUgB5AHQAMwBBAGYAWABOAFkAeABlAHQASABuAG4AVgB2AEkAZQArAFYA
NwA3ADAAVwB6ADUAbwAxACsAbAA4AHcAbgBqAGQATwBUADcAbQBmAGoANgB3ADMAMgBwADkAUwBR
AGQAcQBVAC8AVgBwAGcAdQAwAGQAOQB2AHgALwBUAHQAcgBHADAAYQBWAE8AVwA4AEcAVAB1AE8A
UABpAG4ALwAvACsAcAA4AGwAaQBiAHkAcgB0ADIAZgBzACsARwB6ADUAcgBZADMAcAA5AEQAMAA0
AC8AZgBhAGYAMwBiAGkAZQA1AEUAbgBlADAAZABJAE8AUgBrAGUAWAA0AGQALwB1AHgAYgA4AEYA
bgA3AGwAeAAvAFkAdgA0AGYAdABOAEkAdwArAGkANwArAFAAcwAzAE0AbgBsADgALwBjAC8ATAB0
AEQAegBKAGIALwBzAHYAdQBFADkANwBuADMAdwBmAHcAMgBtAGkAWAA3ADUARABlADQAZQBrAEkA
ZQArAFEAOQBPAFMAMwA0ADIAdQBpAG8AOAA4AGUAVAA2AGYANwBFADMANQArAGQAOQAzAGYARgAw
ADAAMwB2AHIAbABoAGwATwBSAEgAMABwAEoAcgBPAHMAMwBwADAAKwBTADMAbAAvAEMAegBXADIA
NQBkAHIAYgAyAG4AcAA1AGwAegA2AGQAbgBQAGsAOQAvAE8AdQBLADEAaAA5AE8AMQByAEYANgBi
AHoAdwBYACsAbgBNADUALwAvAEgAbwAyAHMAbgBYAGwAegBaAEsAMAArAHYAdgB0AG4AcABjAGQA
YgBIADkATgBpAE4ATABCADgANAB3AHYAcgBjAG0AbgBnADcAZABxAEEAbAB2ADUAdQBYAE4ANAAz
ADgAVABqAHYAKwBrAE8AVwBCAG4ARABWAFQAcAA5AE0AMwByAGUAZQBsAFAAMAAyAHYAawByAHAA
cwBqAGUAUwBPAHYAYgBqAE8AdQA3AEgANwAxAHgAYgBzADIAbwA5AFMAVQBQADYAaQB2AHgAKwBQ
AFgANwAvAG8AZQBQADMAYQB2AGMAZgA0AGQALwAvAEEAZgBjAEYANgBYAE8AOQBYAGMAZQBQAHAA
LwB2AGoAQwA3AGUAbABhAGIARQBYAHAALwArAFgATQAvAEwAVABiAEwAcgBzADcATwBlAFgAWgBl
AHAARwBhAEoAYgBRAHEAZQB4AEoAMQA3AGwAVgBRAHIAbgBOAGsAVQBaAEgAZgA2AEQAVgBqADEA
eAAxAHUAcwByADkAMwBJAHYAegBJAHYAbgA1AGMARABtADcAOABkAC8AbwBzAFgAVABkAE4AdQBQ
ADcAcwAzAEYALwBrADMAZABJAE8AYgBuAGwAawArAC8ANwA4AE8AOQBmADMASQBMADcAdgBlAEMA
MwBEACsANwBjAHUAVABXADMAYgBvADIATABXAHIAUwB4ADIAZgBmAGgAYgBOAGwALwBjADUAcgAy
AFAAaQBKADUAegA2AHgAZgBXAHkAegBmAGwAMwBmAHUAZQBZAHUAOABGADYAbgBCADcARgByAGQA
KwBlAFMAbgBqADcAMwAvADEATwBFAG4AZgB2ADcASwBzAGEANgBtADcASgBOAEQAUgA3AFEAbgBN
AFQAbAArAHIAaQBLAEYANQBHAGkAZABIAEEAMQA3AEcANwAxAHQAMwB1AGgAVAArACsAUABWAGkA
bABRAGoAMQBjAHAARQBDAE0AUwBrAHgAYwBlADMAeQBPAGoAZgBmAFIAUABnADAAMQBNAEYAcgBP
AFkASQBtADcAbQBUAGgARQAyAFIAWgBEAEoASgBGAGoAWgBNAE4AbABWAEkAYQBuADUAZQBuAFIA
UgBGAGwAZwB3AEIAegBjACsAcQBpADYANwAyAGIAQgB1AFoANQB4AHAAUQBxAGwAKwBqADcASQBv
AHMARwBUAEoAcwBmAGkAUgBMAFIAOQBmAG4AMgBJAE0ALwA5AFUAMwBBADIAdwBsAE4AUgAzAEcA
bQBYAFYAdwA4AGMAagBtAC8AawBZADYAbQAzAE8AYQBTADAASABMAFQARwBGAE4AMABuAHoAOABQ
AFIATQA0AEEAUgA0AFEAbgB6AFIAaQB4AEoAYQBYAHMAbQBTAEwAOABQAEwALwAyAHgAaQBQAEkA
bwBaAEcARwAzAE0AdQBZAE0AVQBxAGoAYQBEAGgAQQAzAEsARgBYAGcAMQBrAGsATgBwAGEAaQBU
AEwASgBmAGwARgBFAFgAeQBVAHkAVQAwAFQAQQBDAHAAUwBoAGoAMwBhADEAegBKADYAMgB0AEYA
MAAxADIAZgBoAEgAbwBzADEATAA1AHoAYQBNAHIAbABxAGIAYgBtAG8AbwB2AGYAWABPAFgASQAy
AGEAbwBrAHAARQBjAE0AVgBVAGsAagBSAHkAaABhAEMAWAA2AGoAUgBVADQAcQBIAHIAawAyAGYA
WQBvAEUAMQBBAFYAawB0AE0AdQBCAHcASQA1AFUAZgBVAEEASgBaAEkAVABiAFcAOABhAFEAegBt
AFIAbgBQAFkAdwB3AFgASwBpAEcAaABjAGEAKwBCADIAcQBLAGwARwBqAFEAcwAzAFYAdQBzAG8A
UQA2AHUAVgBBAE0AQQBmAHEAUgBWAFIAZAB4AFYAbwBxAFQATQBFAGwAMwBJAHcAbwBwADUAdgB4
AEEAZwB0AHYAWQB5AFAAUQBqAEIAVgBEAFkAdwBRAHkAYgBPAFQAVQBEAEcAMQBlAFMAeAAwADEA
RAA0ADQASgBPAG8AcQBxAEIAKwBpAHgASwBoAHUAUQBiADkAdQB1AGcAOQB2AFkARgBHAHUAMwA2
AHAAQgBvAFYAYwBjAEQALwB0AHcAegBzAG8AUgBlAHMAbgBHADYANQBLAFYAYQArAG0ATgBZAHAA
SgBrAFoARABPAE4AaQAyAGMAbABDAEcAVwAzAHgAVAA1AHgAQQBBACsAUQBwAHYAbQBGAFEASQBh
AHQARABtAHcATwBaADQAOAAvAEsAUgBaAE8ATQBWAGkAeQBCAEoAcAAxAEIAawB3AHcAYgB5AFYA
cABBADMANAA1AHkAZwBmADUAQQBSAGcATQAvAHUASABmAHkAWgByAHgAeQBMAEoATQBsADMARwBM
AHUAUgBLAFcAeQBOAEYANAA4AFoAcgAwADgAdwBYAHkATgBtAFQAVwBsAG4ANQBmAG4AOQBXAFMA
RAAvAEQAZwB2AHoAeQBOADYATwBqAFAAMwBBAHgAWQBRADIAdABsAE4AMwBXADIAZgBiAHoATgBi
AE0AOQAzAEIARgBCAC8AYgBzACsAMABuAGgAdABXAG4AbgBDAEIALwBQADUARABGADgAdwBMAGQA
QgByAHEAdABzAG0AMgA5AE4AdwBOADUAbQBGAGYAQQBFAE4AbABrAEQAWgBOAGgAcQBvAHEAbQBL
ADQATQBUAEcASABDAFgATQA3AGoAcgBkAEMAQQBMAFgAUQB1AHMAeABWAEgAWABDAE8AcQBGAHkA
YgBCAEUANgB0ADEAUgBtAGgAbABOAGYAUQBIACsANgB6AFMAbgBNAHMASgB5AG8ASQBSADIAVwBU
AGkANQBoACsAMwBPAG0AKwBFAE8ARQBPAFcAWgBPADcAVABXAHUAVwBzAFAAMwBXAEUAMgBQAFkA
awBRAEoAbQBFADMATwA2AGsAbgBmAE0ASgBvAGMAdgBLAEkAVgA0AGMATQBGAE4AWAByAGcANgBI
AGoAYgBKAG4AOABCAGQAbgB0ADMARQBuAG8AdABTAEEAZQBKAGoATQArAHAAWgBTADYAVAAyAFMA
ZgBVAG4AdQA5AHEAOABHAHAAdABFAGcAeQBOAHoAaQBWAGMAaQBCAEwAbwB3AGsASwBMAGYATgBw
AGEAMABRADYAcgBoAFkASQA0AGoASQBTAEMAVABpAHYAVwBTAGkAUgB0AFEAMQA5AE0AcABDAEcA
cAB3AFYATwA0AEsAZAB0AFMAbAB2AEEAdwBIADQAVgB6AG4ANABmACsATABNAEkAcgBjAEMAQwB2
AEIAcABwAFAANQAyAFUAZwBSAGwARQBOAHkALwBSAFgAVwBnAFMAegBLAEgAUQAwAHkAcABIAGsA
egB3AG8AZwBQAEkAcgBBAEoAcABKAEoAbgBQAC8ARQA5AGYASQBDADkAcAAyAHMAUABJAC8ATQBW
AE0AZwBJAC8AKwBUAE8AdwBJADUAMgBIAHUAaQBxAG4AOQBxAFMAcgBFADcAbQBwADYANgBrAFgA
TQBLAGMAYQB4AHMAawByADgAZwBEAEUAMwB5AHcAegAyAEIAZgBIAHcANgBNAEEALwBjAHgAQgBM
AEcAOQBDAGsAegA1AGcAaQBUAHkAcABWAGgAeQBjAHkAVQAwAGgAVwBuAGIAawA5AEgAMQBRAEQA
ZQBrAHoAVwArAEYAOQB6AHYAUgBsAEQAbgBCAG4AYwBCAEEAbABFADcAVwA5AHQATgBuAEcAVwBZ
AHoAcgBuAEEASwBRAHcAQQBnAFUAcAAyAEgAdwBBAEMAWgBTADEAVAAyAEwAdAAxADEATABKAFEA
TwBhAEUAVwBhAEEATQBmADIASABtAE8ARwBlAFkARQBtAEEAMgA1AHgAZABvAE8AdABjAEEAUABl
AHMAcAArAFcAbgBNAHQAUABvAGoARABNAGEAeABzAGgANQA1ADYAbQBGAGUAOABtADcAMAAwAEwA
WgB5AFQAcQB3AG0ASABVAHMAcQBSAEEAcwBRAEMAbAA4ADcAMwBCAFoAMQBTAEMAZQB2AGwATAA2
AE4ATgB2AFAARAB5AHkAZwBCAFQAYgBXAFoAOQBsAGkANABpAFIARQBRAFcAZABNAE4AcwBCAFAA
WgBsAGMAcQBaAGQAZwBEAHQAbQBtADAAcQB5AGUAegAwAFkAYwBNAGUAQQBQAE0ARgBpADQAcgBR
AEkALwBUADEAZQBBAFkAcgAyAHIAeQBHAHcAagBIAFMAawBhAFoANQByAEkAeAAwAGoAaABGAGgA
dABuADAAOABDADcAQgBlAEkAUwBBAEUAbgBsAFcAVgB5AHUAdwBUAFkAcgArAG0AMwB3ADgARwB3
AFgAMwBEAHMAbABaAE4AVwBFADYAagBiAHkATwBmAFkASwA0AEIANQBjAGUAbgBNAEYAMgBCAGUA
TwBNAGsAYQBnAEQARwB6AGoAUQBrAEIAeABzAHcAdABsAG4ARABaAHUAQQBzAGcATQAyAEYAZQBD
AE4AeQBnAGMANABQADQARwBFADMATwBEADgAZABpAGkAZABFAGsATwBuAHkARgA4ADAAYwBMADQA
QwB2AE0AaQBzAHMASwAyAGgAZwAyAEQAVgA4AEIAdwBYAHEATwBvAEIATwBBAHIANQBoAE0ANgA0
AEEAYgBCAHAATABmAHUAUgB6AE4AVwB2AEkALwBiAFIASABNAEIAWgBnAEMAbQBNAEsAUgBUAEEA
RgBnAEwAbgBaAFEAdQB1ADEAZwBMAHIAWgB2AFAAZwBMAG0AaQB5ADIARQBCAEoAZwB2AEEAcwBo
AE0ARwBuADYANAAzAHcAKwBZAEwAOQBOAGsAaQBUAGwASQBFAHAAUQBqAFgAQQBEAEEARQByADgA
WQBCAFcANwBxAGIAVgA3AFMAMwBoAEYAUwBGAEcALwBJAGQALwBqAFUAMwB2AEcANgBSAGkAMgBx
AE0AcQBKAEkASQBYAHkAdAB3ADMAOQBoAGIANgBPADMAegBiAGQAdAAxADEAUAA3ADQAOQBXAEsA
VgBDAFAAVgB5AHUAVAB0AG0AQgBUAC8ARwB2AEsAbwB5AGYAUwBiAGkANQBLADQAaQBBAHUAMABO
ACsAYwBXAHYAQgBtAE0AaAB0AFgAaABjAEsASQAvADUAMgBVADUANQBsAHYAOAAyAFQARQBmAFcA
bwBHAGYAeQBIAFYAeQBNADMANwBrAGoAWABrAFgAZQBpAC8AeAB0AG4AdABYACsARgA3AC8ANwBO
AEMAUgBGAGIANQA5AHgANQA3ADUANwBRAHIAZgA0ADgAZABlACsAdAAxADEAWgB5AHAAeQBpAEwA
dwBzADYAeQAvAFgAeQBoAEYAcAA1AFYAbQBaAHAAMwBwADkAeQBGAE8ANQBPAGYAUgBkAHQAQQBS
AFgASQBLAGoASQA1ADAAagA0AFUANgBmAGYAUgBQAFMAYgBKAHYAMgBtAEwAYQBoADQANQBwAEsA
YgB1AEgANgB6AE8ASwBoAEkAWgA1AEcAYgBkAGkAawAwAHUAYgB2AHEAdgBvAFIAbQBYAHQAMgAz
AFIAaAAwAEsATAAxAFAAWABoAFYAYwBNAHIARQBrAGsAYwAzADYATgB5AEoAMQBOAGMAbABkAE0A
cgB0AHQAKwB5AEUATwA2AEIAYgBkAHIAbwBtAE0AaQBDAE4AOABGAE8AagB0AGEAKwBsAHUANgBt
AHQATAAzAFEAeQAzAEoAbABxADYAWQBKADEANgBQADYAeQBwAEgANgArAFQAbwBWAEYAMQAxADYA
egBNAHkAMgBwAE8ARgB5AFkAbABOAGsAaQBKAFQAMQBnAHgAVABRADIAdwBTAE4AVQB6ADkAaABr
AHoAZQBDAEoAdAA1AFEAdwBxADEARgBJAGcAWgBpAGgASQA2AHoAZABXAHAATwBWAC8ANABVAEIA
VABRAFoAYgByAFIAZABuAFIAVAAzAGcAWQBCAHgAZABCAEYAZQBkAGUAcABPAFYALwBSAE0AcQBj
AG0AdABDAE8AUQBHADIATQBEADkARgB0AFoAOQBNAHUAOQBUAG0AMQBGADQAbgB6AFkAMQA2AHUA
dABpAEgASABJAG4AbABVAE8AQgBDAGEAQwBmAFkAQgBQAG4ATQAwAG4AZQBjAHQAYQBGAEUATQBY
AHQANgBOAE8AdQBYAE8ANABpAHQAQQA5ACsALwB3AFQARAB0AEcAdQBZAFMAagB1AGwATgBLAGMA
NwAxAEoATgAwAFUAMgBWAHkATwBNAEwAUwB6AHAAbABzAHkAZgBqAFEANABFADgAUQBNAEwANQB4
AFoAQwBJAEIASwBGAG0AcwAvAFoAQgBKAFoASQBPAHEAQQBkAEIAMQBNAFAANwBWAFYAawBzAFIA
ZgA3ADYAUQBSAEoAUQBQADEAaQBwAEUAMgBmADkASQBQAEYAbQBjAG4AdABHAEwAagBaAHAAWgA0
ADMAVABUAEcAYQBlADYAWABxAFoASABJADYATABpAHUAKwB0AFUAUgBRAGsANABMAEQAdwBsAHIA
MQBXADYAMgBSAFMAOQBwAHIAcgBKADcAVABYAFAATAB3AGsAVABXAFEANABMAGEAaQBaAFkAVgB5
ADQAZwBEAGgAOQBVAFQAUwBqAEoAWQB5AE4AbQBXAEcAMQBKADcAeAB5AEEAegB0AHcAUwBKAHIA
dQBvAEQAdwBQAE8ATQA0AE0ATwAzAEkATwBHAFcAegBEAFcAUAB0AGYAVwA0AEcATwByAEgAUQA2
AFkAbwBhAHcAUQBKAGMAVgBGAGQAbwBqAEQAZQAxAFEAZwBUADAASwBTAE0AdwB5AEoAVABHAC8A
YQBBAEUAeQBrAGkAVQB0ADIAMABxAEIAcgBBAGIASgA5AGgAUABJADYAYwBiAHkAWQBRAHQAdwBO
AEMAegBIADAAcABCADIASwBUAEYAawBLAEUAZQBxAG8AaQBGAGsAbgBFADIAcAA3ADEAVABsAFkA
RAA1AFcANQBwAEsAawBGAFEAdQA1AHQAVgBDAHYAaQB6AEMAVgBnAE4AVQByAEoAOAArAGcAVABL
ADEAZQBXAFYAdwBtAE0AYgBsADYAeABiADIAYgA3AE4AagBGAGwATgBDADcAdwBRAHoARQBzADcA
RAB5AHoAYwBRAGkATgBlAHgAaAB3AGkASgAxAE8AZABuAGMAcQBrAHMARQBmADIAZQBGAFQANgBw
AHoAawBmAGUARQA1AFgAWAB3AFYAdwBCAGUAQgA1AFYAZQBXAEkAcQBwAHIAUQBtAFoAYgBBAEUA
VQBjADMAZABtAHYAVAB0AGgAaABVADcATQBzADYAeABOACsAeABuADIAcwBHADQAMAB6AHgAMQBj
AEIASgBrAGIAegBZAHMAbwBZAG0AOQBlAEgAZwAxAG0AYwBYADEAQQA2ADQARABXAGMAWgBUAFcA
QQBRAHYAVABoAEkAVgA1AFUAcwBrAGkAVgBBAEsAbgBPADUAdgBUAFgAUgBEADMAdwBMADEASwBW
AGwAWQA1AFQAUgBwAHkATABRAFgAZwBtAGwAdwBzAE8ASgBlAEkAbgA1AGUAVgBQAEgAaABPAGsA
RQBDAGMASgBOAEMARgBrADcARQArAEsAYwBoAFkATwBJAEUAQwA1AGcAeQBZAE0AMQBQAEsAawAr
ADAAKwBIAFkATABSAEQAYgA2AG0AMwBCADAANwBCAGYAWQBnADUAQgBvAEUASgA2AEgAUABsAFQA
VAAyAEkANQBDAEoAZwA4AGsAawBOAHMAbgBsAFEAWQBSAGEAdwBlAGEAdABFAEUAcABLADMATQAz
AGIAbwAxAFYAWQA2AEwAZwBvAEoATQBJADIARQB1AFkAYQArAE8AUQBhAG0AUQBnAHgARQBRAEkA
TwBpADAAdQBVAGcAbwBWADkAQgBCADMAMgAxAEsAeQBrAE0ANwA5AHMAWgBsAFAAdwBWAHkAVgBH
AFcAcgBtAEUAZgBNAEcAbQA0AGMAWABwAGUANABKAFoATQBHADgAMwAyAEQAUQBWAHkAKwBrAEMA
VQByAEMASQBqAE8ANABtAGMAdwBhAGQAcQBKADYARQB4AHcAegBhADIAcwBFADgARABOAHEAYQBn
ADYAeQB6AEoAdwByAEQARABsADgAegB5AFMANQBmAHMAMABvAFgAcgBCAGEAYQB6ADkAZgBYAHoA
RwBLAE4AdQBQAHEAYQBmAFIARABNAHcAYgBSADIAZwArAGwAWQBzAFUAdABQAHIAWQBVAGcAdwBT
AEoAVQB5AHYARgA2AHgAMAAyAHoAeABQAHUAVgBmAEwAeAB1AHMARABJADUAVwBaAG0AdABoAGEA
agBlAEkAcgBDAGkAawBQAEsAQgBzADQAKwBhAGwAUwBwAFoAdAA4ADYANABWADQAMgB6AGUAWABM
AEYAaQB6ADkATwBJADcAUQBDAEUAcgBjAHIAUABGAEoARgBkAE4AWQBTAHoAcQBtAE4ATwB3AFQA
ZgBHADQAQQBPADcAaQBLAGUARQBvADUAKwA3AFUARQBIAEYAOQBPAGsAbABTAEUAUwAzAHkAMQA4
AEoAYQBLAHUAQQBzAGQAaQBVAGQAZwBjAGoAZwAwAEEAUgBnAGQARwBaADgAaABRAGMARwB5AEEA
dABWAEcAQgBZAHcATQBNAG0AdwAzAEgAQgBqAEMAWgBPAFAAQQBrAEgAZgBOAGIARwBLAEEAZQBL
AGsAbwA5AHcATABFAEIARgBoAGUAegA0AGQAZwBBAG0AagBmAEEAUgBWADYAOABZAFgARwBKADEA
NQBMAEoATABkAEgAMwArAEIAdwBiAFEAQQBuAGgAQwA3AEQAeABCAG8AVQAxAG8AUwBvACsAQgB4
AFMANAA1AG0AQQBCAG8ARABRADQAbwBNAEQAdQBnAHcAVQBlADQAbgBTAHcAZwBOADIAMABMAEIA
WQBGAG0AbwBCAHIAcAB4AHUAbQBXAHoAaQBkAEcAVwBEADMATQBEAEUAOABlADQAQwBtAGIAUgBW
ADkAOQBnAEIAegBJAGoAeQBsAHcASABFAEEAMQBwAHkAMQBUAEEATgBsAFYAZQBKAGkAbwAwAHQA
bQBMAGUARAB6AHkAbQB1AEMAQgB4AGoAZQB3AE8AdQB3AE8AdQB4AFEAWABnAGMATQBiADgARAB3
ADUAbABjAGoAcgBuAEYAVgBnAE8AegByAEgAcQAwAGoAbgBNADgAbgBJAFAAdAB5AGsAKwBzAHUA
YwBaAGkARABJAHcAVABjAEkAMwA3AEEANgBDADIALwAwAFMAcwB1AHAAMAA4AFQAdwA5AHMAMgBL
AG4AWQA2AHMAdwBPAEcATgA4AGkAVABTAHAAQQBuAGcATwBIAHQAQwBqAFEASQB3AFAAQQBHAE0A
cQBGADYAQQB6AEMAOAB4AFYAQgBTAHMASwB0AGoAUQB2AFoATQBCACsAOABTAFUARQB3AEUAawBq
ADgAQwBVAHIAQwBJAGoATwA0AG0AMwArAFIAcAB3AFYASwBMAGEARAB4AFUATABQAE8AQwBtAG4A
YQBzAGsATABOAEgAVABRAE8AeQBMAFQAQQA4AE0ATAB3AFEAMwBRAFQASQB0AGkANAB5AG8AWQBU
AHoAdwBMAEIAWQBJADUANABlAEcASABXAGYAYgBQAEcAZwB3AEUAMgA5AHoAVQB2AGEATwAyAHIA
awBPAGsAWAB4AGgAbgB5AEgAVAArADAAZABqADkAVABnAHUAKwByAE8ASgB6ADkAOQA3AFAAMgBu
AEQAagAvAHgAOAAxAGUATwBkAFQAVgBsAG4AeAB3ADYAbwBqADIASgB5AGYARgB6AEYAUwBrAGsA
UgArAHYAawBhAE4AagBiADYARwAzAHoAUgBwAC8AYQBIADYAOQBXAHAAQgBxAHAAVgBpAGIAWgB4
ADYAVABGAEwAMgB5AFIAMABWAGIAZgBCAEYAYgBlAFYAUAA3ADEATwBjADIAWQBPADYAawBaAFIA
WgBMAEoASgBGAG4AWQBNAE4AbABVAEgAdgBUADUAZQBYAFYAUwBGAEYAbgBTAFkAegAwAC8AcQB5
ADYANgAyAHIATgB0AFoATgA1AEsAWgBxAGwAKwBqAGIASQByAHMAbQBTAEUAZwArAG0AUgBSAEQA
LwAxAFQAUQBCAHQAQwBFADAAaQBjAGEAYQA5AFYAegB5AEcASQByACsAUgBqAGkAYgBLADUAcABJ
AGcARgA5AE0AaABsAHYAdgA4AGUAWABBAFcAQgBoAEcATgBQAEcAbgBHAGkATwBNAG8AeABjAG8A
VQBnAFQARAA1AHQAVABjAGUAUQBRADYATgBMAEIARwBsAGwAMQA4AGsAUQA4AFkAbwBIAGMALwBu
AEIARQBuADIAYQBqAEMATABDAGMARgBTAGwARQBuADIAaQB6AEwAcQBJAHAAbQBKAE0AaABwAEcA
bwBCAFIAbAByAEwAdAAxADcAaQBRAHIAdgAyAGkAeQA4ADQAdQBBAE0ASgBUAEsAYgB4ADUAZABz
AFQAVABkADEAbABUAGMAQwBPAGMAdQBSADgAeABRAEoAUwBNADUAWQBxAHAASQBHAGoAbABDADAA
VQByADAARwB5AHUAQgA2AGYAWABJAHMAKwAxAFIASgB1AEcAZABKAEsAZABkAEQAZwB3AHAAcAAr
AG8AQgB5AHAAaAB5ADIAdAA0ADAARABpAG8AbgBPAGUAMQBoAEUAbABWAE8ATgBTADQAMABnAGMA
QgBVAFYAYQBLAE8AVAA1ACsAcgBkAFoAVgBoADAATwBtAEIAWQBFADcAUQBxAGEAaQA2AGkAcgBW
AFUAbQBJAEoATAB1AEIAbABSAFQAagBmAGoAQgBSAGIAZQB4AGsAYQBnAEcAUwB1AEcAeABnAGgA
awAyAE0AaQBwAEcAZABxADgAbABqAHAAcQBIAHEAWQBIAGQAQgBSAFYARAA5AEMAagA1AGoAUQBn
ADMANwBaAGQAQgA3AGUAeABLAGQAWgB1ADEAUwBIAFIAcQBvADQASAAvAEwAbABvAC8AVQBJAHYA
MgBUAGgAZAA4AGwASwB0ADYAagBFAHMAMABzAHcATQBoAG4ARwB4ADcARwBTAGgAagBMAGIANABK
ADcAQwB3AGcAVAB6AEYATgB3AHcAcQBaAEgAVgBvAGMAeQBCAHoARQBFAE8ANQBhAEoATABSAGkA
aQBYAFEAcABEAE4AbwBrAG0ARQBqAFcAUQB2AG8AMgAxAEUAdQA1AEEAagBJAGEATwBBAEgAOQAw
ADcAZQBqAEYAZQBPAFoAYgBLAEUAVwA4AHcAcABwAEYAUwBXAHgAbwB2AEgAcgBKAGMAbgBtAEsA
OAB4AHMANgBiADAAOAAvAEsAYwBOADIAeQBRAEgAKwBmAGwAKwBXAFoATQBaACsAWgArAHcAQQBK
AFcASgBMAHUAcAB1ACsAMwB6AGIAVwBaAHIAcABqAHUAWQBJAHYAVgA1AHQAdgAzAEUAcwBQAHEA
VQBFACsAVAB2AEIANwBMAEkAQQBxAEQAYgBRAEwAZABWAHQAcQAzADMAWgBpAEEAdgArAGgANABZ
AEkAcAB1AHMAWQBYAEwAQQBmAE4ARgAwAFoAZgBEAHYAQQB1ADUAeQBCAG4AZQBkAEQAbQBSAEIA
dABJAEMAMQBPAE8AbwBhAFEAUgAwAHMARwBaAFoASQB2AFQAdABLAE0ANgBPAHAATAAwAEMAaQBt
AHUAWgBVAFIAbQBBAE8AMwBHAFUAQgBRADUAegB0AHoAcAB2AGgARABoAEEAbAArAGoAZQB0AGQA
ZQA1AGEAKwBHADkAbQAwADUATQBJAFkAUgBKADIAcwA1AE4ANgB3AGkAZQBNAEoAaQBlAFAAZQBI
AFgAdwBFAGwARwA5AFAAaABnADYAegBwAGIASgBYADUARABkAHoAcAAyAEUAWABnAHYAaQBZAFQA
TABqAFUAMABxAHAAKwAwAFQAMgBLAGIAWABYAHUAeABxAGMAUwBvAHMAawBjADQATgBUAEsAUQBl
AHkATgBKAHEAZwAwAEQASwBmAHQAawBhAGsAUgAvAGkARABJAEMANABqAGsAWQBEAHoAbQBvAFUA
UwBXAFQAdQB2AG4AUQB5AGsAZwBiAEsAQQBFAC8AaABwAG0AOQBJAFcATQBMAEIAZgBoAGIAUABm
AEIALwA0AHMAVgBoAFMAdwBJAEsAOQBHADIAawA4AG4AWgBXAEEARwAwAGMAMQBMAGQAQgBlAGEA
QgBMAGcAaQA5AEwAVABLADAAUwBRAFAAQwBxAEQAOABDAG8AQgBtAGsAcwBuAGMALwA4AFEAMQA4
AG8ASwAyAEgAYQB6ADgAVAA4AHcAVQB5AE0AagAvADUASQA0AEEAVQBqAFoAZwArAGwAMwBNADIA
agBlAFYAcABTAHkAawBwAGgAUwA3AG8AKwBtAHAARwB6AGsASABCAFQAbwBHAFIAbABMAEcAdwBw
AEMAeAAvAEEAVgBoAGEASgBJAGYANwBnAG0AZwBHAFkAbgB1ADMAagA1ADEAcgBiAHEARwBHAHAA
UQBFAHoAQQBPAEgAcwBBAFEAegBoADMANwBxAEUAawAwAHEAVgA0AGEAOAB5AEUAdwBwAFgAZgBI
AFMAUgBpADIAbwBCAHAAQwBjAHIATABHADkANABHADQAMwBnAHYAbwAyAHUAQQBzAFAAaQBOAHIA
WAAyAG0ANwBpAEwATQBOAHMAegBnAFUAKwBZAFkAQQBIAFYATABMADcAQQBBADgAbwBhADUAagBD
ADEAcQAyAGoAVgBvAFgASwBpAGIAUgBBAEcALwBmAEEAegBuAEgATQBNAEMAZQBBAGIATQBnAHQA
MQBuAGEAawBCAFgANwBJAFUALwBiAFQAbQBtAHYAaABRAFIAdwBPAFkAVwBVADcAOAB0AFQARAB2
AE0ATABkADcASwBWAHAANABYAHgAYwBUAGYAaQBUAFUAbwA0AFUAQQBCAGEANABkAEwANAB2ADYA
SgBSAEsAWQBDAGYALwBUAGIAegBnADgAcwBxAEEAVQBtADEAbQBlAFoAWQB1AEkARQBSAEUARgBu
AFQARABiAEEAUwAyAFoAWABLAG0AWABRAEEANwBaAHAAdABLAHMAbgBzADkARwBHAEQASABnAEQA
egBCAFkAdQBLADAAQwBQADAAOQBYAHYARwBKADkAcQA4AGgAcwBBAHgAMABwAEcAbQBlAGEAdwBN
AGQASQA0AFIAWQBiAFoAOQBQAEEAdQBvAFgAaQBFAGcAQgBKADUAVgBsADgAcgBvAEUAMQBLAC8A
cAB0ADgAUABCAHEARgA5AHcANgBwAFcAVABWAGgATwBvADIAOABqAG4AMQBDAHQAQQBlAFgASABw
AHoAQgBkAFEAWABqAGoASgBHAGsAQQB4AHMANAAwAEoAQQBjAFgATQBMAFoAWgB3ADIAYgBnAEwA
RQBEAE4AaABYAGcAagBjAG8ASABPAEQAKwBCAEIATgB6AG8ALwBHAFkAZwBuAFIASgBEAHAANgBo
AGYATgBIAEMAOQBBAHIAegBJAHIATABDAHQAbwBZAE4AbwAxAGUAQQBiAEYANgBqAHEAQQBUAFEA
SwArAFkAVABPAHMAQQBHAHcAYQBTADMANwBrAGMAegBWAHIAeQBQADIAMABSAHkAdwBXAFkAQQBw
AGoAQwBrAFUAdwBCAFcAQwA1ADIAVQBMAHIAdABXAEMANQAyAGIAegA3ACsAUAAvAHAAQQByAFoA
WQA9AA==
</w:fldData>
        </w:fldChar>
      </w:r>
      <w:r w:rsidRPr="00C76667">
        <w:rPr>
          <w:rFonts w:hint="eastAsia"/>
        </w:rPr>
        <w:instrText>ADDIN CNKISM.UserStyle</w:instrText>
      </w:r>
      <w:r w:rsidRPr="00C76667">
        <w:rPr>
          <w:rFonts w:hint="eastAsia"/>
        </w:rPr>
      </w:r>
      <w:r w:rsidRPr="00C76667">
        <w:rPr>
          <w:rFonts w:hint="eastAsia"/>
        </w:rPr>
        <w:fldChar w:fldCharType="separate"/>
      </w:r>
      <w:r w:rsidRPr="00C76667">
        <w:rPr>
          <w:rFonts w:hint="eastAsia"/>
        </w:rPr>
        <w:fldChar w:fldCharType="end"/>
      </w:r>
      <w:r w:rsidRPr="00C76667">
        <w:rPr>
          <w:rFonts w:ascii="Times New Roman" w:eastAsia="宋体" w:hAnsi="Times New Roman" w:cs="Times New Roman"/>
          <w:b/>
          <w:bCs/>
          <w:szCs w:val="21"/>
        </w:rPr>
        <w:t>Supplementary Material</w:t>
      </w:r>
    </w:p>
    <w:p w14:paraId="3C1863F9" w14:textId="77777777" w:rsidR="00C76667" w:rsidRPr="00C76667" w:rsidRDefault="00C76667" w:rsidP="00C76667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 w:rsidRPr="00C76667">
        <w:rPr>
          <w:rFonts w:ascii="Times New Roman" w:eastAsia="宋体" w:hAnsi="Times New Roman" w:cs="Times New Roman" w:hint="eastAsia"/>
          <w:b/>
          <w:bCs/>
          <w:szCs w:val="21"/>
        </w:rPr>
        <w:t>Supplementary Table S1. Evidence strength, key studies, and experimental models for core finding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55"/>
        <w:gridCol w:w="3311"/>
        <w:gridCol w:w="1856"/>
        <w:gridCol w:w="1674"/>
      </w:tblGrid>
      <w:tr w:rsidR="00C76667" w:rsidRPr="00C76667" w14:paraId="33CBF894" w14:textId="77777777" w:rsidTr="00173203">
        <w:trPr>
          <w:trHeight w:val="276"/>
        </w:trPr>
        <w:tc>
          <w:tcPr>
            <w:tcW w:w="1448" w:type="dxa"/>
            <w:noWrap/>
            <w:vAlign w:val="center"/>
            <w:hideMark/>
          </w:tcPr>
          <w:p w14:paraId="0EC0123D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666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Core finding</w:t>
            </w:r>
          </w:p>
        </w:tc>
        <w:tc>
          <w:tcPr>
            <w:tcW w:w="3450" w:type="dxa"/>
            <w:noWrap/>
            <w:vAlign w:val="center"/>
            <w:hideMark/>
          </w:tcPr>
          <w:p w14:paraId="79886C46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</w:pPr>
            <w:r w:rsidRPr="00C7666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Key supporting studies</w:t>
            </w:r>
          </w:p>
        </w:tc>
        <w:tc>
          <w:tcPr>
            <w:tcW w:w="1929" w:type="dxa"/>
            <w:noWrap/>
            <w:vAlign w:val="center"/>
            <w:hideMark/>
          </w:tcPr>
          <w:p w14:paraId="01AEA987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</w:pPr>
            <w:r w:rsidRPr="00C7666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Experimental model(s)</w:t>
            </w:r>
          </w:p>
        </w:tc>
        <w:tc>
          <w:tcPr>
            <w:tcW w:w="1469" w:type="dxa"/>
            <w:noWrap/>
            <w:vAlign w:val="center"/>
            <w:hideMark/>
          </w:tcPr>
          <w:p w14:paraId="24AA4955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</w:pPr>
            <w:r w:rsidRPr="00C7666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Evidence strength</w:t>
            </w:r>
          </w:p>
        </w:tc>
      </w:tr>
      <w:tr w:rsidR="00C76667" w:rsidRPr="00C76667" w14:paraId="144C3154" w14:textId="77777777" w:rsidTr="00173203">
        <w:trPr>
          <w:trHeight w:val="276"/>
        </w:trPr>
        <w:tc>
          <w:tcPr>
            <w:tcW w:w="1448" w:type="dxa"/>
            <w:noWrap/>
            <w:vAlign w:val="center"/>
            <w:hideMark/>
          </w:tcPr>
          <w:p w14:paraId="330C272C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 xml:space="preserve">PINK1/Parkin deficiency </w:t>
            </w: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→</w:t>
            </w: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proofErr w:type="spellStart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mtDNA</w:t>
            </w:r>
            <w:proofErr w:type="spellEnd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 xml:space="preserve"> leakage </w:t>
            </w: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→</w:t>
            </w: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proofErr w:type="spellStart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cGAS</w:t>
            </w:r>
            <w:proofErr w:type="spellEnd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noBreakHyphen/>
              <w:t>STING activation</w:t>
            </w:r>
          </w:p>
        </w:tc>
        <w:tc>
          <w:tcPr>
            <w:tcW w:w="3450" w:type="dxa"/>
            <w:noWrap/>
            <w:vAlign w:val="center"/>
            <w:hideMark/>
          </w:tcPr>
          <w:p w14:paraId="7447A1EA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 xml:space="preserve">Zhou H et al., 2025 (Cardiovasc Res); Zhou G et al., 2024 (Genes Dis); Li Y et al., 2026 (Basic Res </w:t>
            </w:r>
            <w:proofErr w:type="spellStart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Cardiol</w:t>
            </w:r>
            <w:proofErr w:type="spellEnd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, in press)</w:t>
            </w:r>
          </w:p>
        </w:tc>
        <w:tc>
          <w:tcPr>
            <w:tcW w:w="1929" w:type="dxa"/>
            <w:noWrap/>
            <w:vAlign w:val="center"/>
            <w:hideMark/>
          </w:tcPr>
          <w:p w14:paraId="7B1B9387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Pressure overload, MI/I/R models; multiple independent teams</w:t>
            </w:r>
          </w:p>
        </w:tc>
        <w:tc>
          <w:tcPr>
            <w:tcW w:w="1469" w:type="dxa"/>
            <w:noWrap/>
            <w:vAlign w:val="center"/>
            <w:hideMark/>
          </w:tcPr>
          <w:p w14:paraId="6BF79641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Strong</w:t>
            </w:r>
          </w:p>
        </w:tc>
      </w:tr>
      <w:tr w:rsidR="00C76667" w:rsidRPr="00C76667" w14:paraId="4BA1F1D5" w14:textId="77777777" w:rsidTr="00173203">
        <w:trPr>
          <w:trHeight w:val="276"/>
        </w:trPr>
        <w:tc>
          <w:tcPr>
            <w:tcW w:w="1448" w:type="dxa"/>
            <w:noWrap/>
            <w:vAlign w:val="center"/>
            <w:hideMark/>
          </w:tcPr>
          <w:p w14:paraId="4A0D24C7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proofErr w:type="spellStart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cGAS</w:t>
            </w:r>
            <w:proofErr w:type="spellEnd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noBreakHyphen/>
              <w:t>STING pathway activation in post</w:t>
            </w: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noBreakHyphen/>
              <w:t>MI remodeling</w:t>
            </w:r>
          </w:p>
        </w:tc>
        <w:tc>
          <w:tcPr>
            <w:tcW w:w="3450" w:type="dxa"/>
            <w:noWrap/>
            <w:vAlign w:val="center"/>
            <w:hideMark/>
          </w:tcPr>
          <w:p w14:paraId="7548C825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 xml:space="preserve">Shi F et al., 2025 (J Clin </w:t>
            </w:r>
            <w:proofErr w:type="spellStart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Biochem</w:t>
            </w:r>
            <w:proofErr w:type="spellEnd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proofErr w:type="spellStart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Nutr</w:t>
            </w:r>
            <w:proofErr w:type="spellEnd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); Zhou G et al., 2024 (Genes Dis); Guo Y et al., 2023 (</w:t>
            </w:r>
            <w:proofErr w:type="spellStart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Theranostics</w:t>
            </w:r>
            <w:proofErr w:type="spellEnd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); Meng S et al., 2026 (</w:t>
            </w:r>
            <w:proofErr w:type="spellStart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Theranostics</w:t>
            </w:r>
            <w:proofErr w:type="spellEnd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); Yao H et al., 2025 (Acta Pharm Sin B)</w:t>
            </w:r>
          </w:p>
        </w:tc>
        <w:tc>
          <w:tcPr>
            <w:tcW w:w="1929" w:type="dxa"/>
            <w:noWrap/>
            <w:vAlign w:val="center"/>
            <w:hideMark/>
          </w:tcPr>
          <w:p w14:paraId="04333C31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MI, I/R, pressure overload models; human hypertensive hearts; global and cell</w:t>
            </w: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noBreakHyphen/>
              <w:t>specific knockouts</w:t>
            </w:r>
          </w:p>
        </w:tc>
        <w:tc>
          <w:tcPr>
            <w:tcW w:w="1469" w:type="dxa"/>
            <w:noWrap/>
            <w:vAlign w:val="center"/>
            <w:hideMark/>
          </w:tcPr>
          <w:p w14:paraId="3C98C3F2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Strong</w:t>
            </w:r>
          </w:p>
        </w:tc>
      </w:tr>
      <w:tr w:rsidR="00C76667" w:rsidRPr="00C76667" w14:paraId="26A31655" w14:textId="77777777" w:rsidTr="00173203">
        <w:trPr>
          <w:trHeight w:val="276"/>
        </w:trPr>
        <w:tc>
          <w:tcPr>
            <w:tcW w:w="1448" w:type="dxa"/>
            <w:noWrap/>
            <w:vAlign w:val="center"/>
            <w:hideMark/>
          </w:tcPr>
          <w:p w14:paraId="1EC746D5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 xml:space="preserve">Mode 1: Cardiomyocyte </w:t>
            </w: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→</w:t>
            </w: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 xml:space="preserve"> Macrophage (naked </w:t>
            </w:r>
            <w:proofErr w:type="spellStart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mtDNA</w:t>
            </w:r>
            <w:proofErr w:type="spellEnd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3450" w:type="dxa"/>
            <w:noWrap/>
            <w:vAlign w:val="center"/>
            <w:hideMark/>
          </w:tcPr>
          <w:p w14:paraId="5DF513AC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Meng S et al., 2026 (</w:t>
            </w:r>
            <w:proofErr w:type="spellStart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Theranostics</w:t>
            </w:r>
            <w:proofErr w:type="spellEnd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929" w:type="dxa"/>
            <w:noWrap/>
            <w:vAlign w:val="center"/>
            <w:hideMark/>
          </w:tcPr>
          <w:p w14:paraId="1E009377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Diabetic atrial fibrillation model (single study; awaits MI validation)</w:t>
            </w:r>
          </w:p>
        </w:tc>
        <w:tc>
          <w:tcPr>
            <w:tcW w:w="1469" w:type="dxa"/>
            <w:noWrap/>
            <w:vAlign w:val="center"/>
            <w:hideMark/>
          </w:tcPr>
          <w:p w14:paraId="1725F7E0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Moderate</w:t>
            </w:r>
          </w:p>
        </w:tc>
      </w:tr>
      <w:tr w:rsidR="00C76667" w:rsidRPr="00C76667" w14:paraId="6E2951C1" w14:textId="77777777" w:rsidTr="00173203">
        <w:trPr>
          <w:trHeight w:val="276"/>
        </w:trPr>
        <w:tc>
          <w:tcPr>
            <w:tcW w:w="1448" w:type="dxa"/>
            <w:noWrap/>
            <w:vAlign w:val="center"/>
            <w:hideMark/>
          </w:tcPr>
          <w:p w14:paraId="599C7911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 xml:space="preserve">Mode 2: Cardiomyocyte </w:t>
            </w: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→</w:t>
            </w: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 xml:space="preserve"> Fibroblast (Ambra1</w:t>
            </w:r>
            <w:r w:rsidRPr="00C76667">
              <w:rPr>
                <w:rFonts w:ascii="Cambria Math" w:eastAsia="宋体" w:hAnsi="Cambria Math" w:cs="Cambria Math"/>
                <w:szCs w:val="21"/>
              </w:rPr>
              <w:t>⁺</w:t>
            </w: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proofErr w:type="spellStart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sEVs</w:t>
            </w:r>
            <w:proofErr w:type="spellEnd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3450" w:type="dxa"/>
            <w:noWrap/>
            <w:vAlign w:val="center"/>
            <w:hideMark/>
          </w:tcPr>
          <w:p w14:paraId="62DD783C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Zhang C et al., 2023 (Sci Bull)</w:t>
            </w:r>
          </w:p>
        </w:tc>
        <w:tc>
          <w:tcPr>
            <w:tcW w:w="1929" w:type="dxa"/>
            <w:noWrap/>
            <w:vAlign w:val="center"/>
            <w:hideMark/>
          </w:tcPr>
          <w:p w14:paraId="655A87B0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MI/R model (single study; awaits independent validation)</w:t>
            </w:r>
          </w:p>
        </w:tc>
        <w:tc>
          <w:tcPr>
            <w:tcW w:w="1469" w:type="dxa"/>
            <w:noWrap/>
            <w:vAlign w:val="center"/>
            <w:hideMark/>
          </w:tcPr>
          <w:p w14:paraId="5D14485F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Moderate</w:t>
            </w:r>
          </w:p>
        </w:tc>
      </w:tr>
      <w:tr w:rsidR="00C76667" w:rsidRPr="00C76667" w14:paraId="2142C74C" w14:textId="77777777" w:rsidTr="00173203">
        <w:trPr>
          <w:trHeight w:val="276"/>
        </w:trPr>
        <w:tc>
          <w:tcPr>
            <w:tcW w:w="1448" w:type="dxa"/>
            <w:noWrap/>
            <w:vAlign w:val="center"/>
            <w:hideMark/>
          </w:tcPr>
          <w:p w14:paraId="423252DF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 xml:space="preserve">Mode 3: Fibroblast </w:t>
            </w: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→</w:t>
            </w: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 xml:space="preserve"> Macrophage (mt</w:t>
            </w: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noBreakHyphen/>
            </w:r>
            <w:proofErr w:type="spellStart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sEVs</w:t>
            </w:r>
            <w:proofErr w:type="spellEnd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3450" w:type="dxa"/>
            <w:noWrap/>
            <w:vAlign w:val="center"/>
            <w:hideMark/>
          </w:tcPr>
          <w:p w14:paraId="1FA2154C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Zhao Y et al., 2025 (</w:t>
            </w:r>
            <w:proofErr w:type="spellStart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Pharmacol</w:t>
            </w:r>
            <w:proofErr w:type="spellEnd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 xml:space="preserve"> Res); Hu Y et al., 2024 (</w:t>
            </w:r>
            <w:proofErr w:type="spellStart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Eur</w:t>
            </w:r>
            <w:proofErr w:type="spellEnd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 xml:space="preserve"> Heart J, conference abstract)</w:t>
            </w:r>
          </w:p>
        </w:tc>
        <w:tc>
          <w:tcPr>
            <w:tcW w:w="1929" w:type="dxa"/>
            <w:noWrap/>
            <w:vAlign w:val="center"/>
            <w:hideMark/>
          </w:tcPr>
          <w:p w14:paraId="2817C7BF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 xml:space="preserve">MI model (single study + conference abstract; </w:t>
            </w:r>
            <w:proofErr w:type="spellStart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cGAS</w:t>
            </w:r>
            <w:proofErr w:type="spellEnd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noBreakHyphen/>
              <w:t>STING dependence unclear)</w:t>
            </w:r>
          </w:p>
        </w:tc>
        <w:tc>
          <w:tcPr>
            <w:tcW w:w="1469" w:type="dxa"/>
            <w:noWrap/>
            <w:vAlign w:val="center"/>
            <w:hideMark/>
          </w:tcPr>
          <w:p w14:paraId="3356BAA3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Weak/Preliminary</w:t>
            </w:r>
          </w:p>
        </w:tc>
      </w:tr>
      <w:tr w:rsidR="00C76667" w:rsidRPr="00C76667" w14:paraId="4E801E02" w14:textId="77777777" w:rsidTr="00173203">
        <w:trPr>
          <w:trHeight w:val="276"/>
        </w:trPr>
        <w:tc>
          <w:tcPr>
            <w:tcW w:w="1448" w:type="dxa"/>
            <w:noWrap/>
            <w:vAlign w:val="center"/>
            <w:hideMark/>
          </w:tcPr>
          <w:p w14:paraId="19E47E69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 xml:space="preserve">Mode 4: </w:t>
            </w: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 xml:space="preserve">Injured cell </w:t>
            </w: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→</w:t>
            </w: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 xml:space="preserve"> Endothelial cell (intact mitochondria)</w:t>
            </w:r>
          </w:p>
        </w:tc>
        <w:tc>
          <w:tcPr>
            <w:tcW w:w="3450" w:type="dxa"/>
            <w:noWrap/>
            <w:vAlign w:val="center"/>
            <w:hideMark/>
          </w:tcPr>
          <w:p w14:paraId="6DD246C7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Li S et al., 2022 (Am J Transplant)</w:t>
            </w:r>
          </w:p>
        </w:tc>
        <w:tc>
          <w:tcPr>
            <w:tcW w:w="1929" w:type="dxa"/>
            <w:noWrap/>
            <w:vAlign w:val="center"/>
            <w:hideMark/>
          </w:tcPr>
          <w:p w14:paraId="36F228D2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 xml:space="preserve">Transplant rejection </w:t>
            </w: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model; ex vivo heart perfusion (direct cardiac evidence limited)</w:t>
            </w:r>
          </w:p>
        </w:tc>
        <w:tc>
          <w:tcPr>
            <w:tcW w:w="1469" w:type="dxa"/>
            <w:noWrap/>
            <w:vAlign w:val="center"/>
            <w:hideMark/>
          </w:tcPr>
          <w:p w14:paraId="0314C2C1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Moderate</w:t>
            </w:r>
          </w:p>
        </w:tc>
      </w:tr>
      <w:tr w:rsidR="00C76667" w:rsidRPr="00C76667" w14:paraId="7C7631E9" w14:textId="77777777" w:rsidTr="00173203">
        <w:trPr>
          <w:trHeight w:val="276"/>
        </w:trPr>
        <w:tc>
          <w:tcPr>
            <w:tcW w:w="1448" w:type="dxa"/>
            <w:noWrap/>
            <w:vAlign w:val="center"/>
            <w:hideMark/>
          </w:tcPr>
          <w:p w14:paraId="240C1FE7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proofErr w:type="spellStart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Levosimendan</w:t>
            </w:r>
            <w:proofErr w:type="spellEnd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 xml:space="preserve"> (release threshold)</w:t>
            </w:r>
          </w:p>
        </w:tc>
        <w:tc>
          <w:tcPr>
            <w:tcW w:w="3450" w:type="dxa"/>
            <w:noWrap/>
            <w:vAlign w:val="center"/>
            <w:hideMark/>
          </w:tcPr>
          <w:p w14:paraId="00309DFD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 xml:space="preserve">Shi F et al., 2025 (J Clin </w:t>
            </w:r>
            <w:proofErr w:type="spellStart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Biochem</w:t>
            </w:r>
            <w:proofErr w:type="spellEnd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proofErr w:type="spellStart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Nutr</w:t>
            </w:r>
            <w:proofErr w:type="spellEnd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929" w:type="dxa"/>
            <w:noWrap/>
            <w:vAlign w:val="center"/>
            <w:hideMark/>
          </w:tcPr>
          <w:p w14:paraId="6429A7CF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 xml:space="preserve">Ex vivo </w:t>
            </w:r>
            <w:proofErr w:type="gramStart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rat</w:t>
            </w:r>
            <w:proofErr w:type="gramEnd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 xml:space="preserve"> heart I/R model</w:t>
            </w:r>
          </w:p>
        </w:tc>
        <w:tc>
          <w:tcPr>
            <w:tcW w:w="1469" w:type="dxa"/>
            <w:noWrap/>
            <w:vAlign w:val="center"/>
            <w:hideMark/>
          </w:tcPr>
          <w:p w14:paraId="2D17932F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Moderate</w:t>
            </w:r>
          </w:p>
        </w:tc>
      </w:tr>
      <w:tr w:rsidR="00C76667" w:rsidRPr="00C76667" w14:paraId="5A5BB44E" w14:textId="77777777" w:rsidTr="00173203">
        <w:trPr>
          <w:trHeight w:val="276"/>
        </w:trPr>
        <w:tc>
          <w:tcPr>
            <w:tcW w:w="1448" w:type="dxa"/>
            <w:noWrap/>
            <w:vAlign w:val="center"/>
            <w:hideMark/>
          </w:tcPr>
          <w:p w14:paraId="5D65AE8E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PINK1/Parkin overexpression (release threshold)</w:t>
            </w:r>
          </w:p>
        </w:tc>
        <w:tc>
          <w:tcPr>
            <w:tcW w:w="3450" w:type="dxa"/>
            <w:noWrap/>
            <w:vAlign w:val="center"/>
            <w:hideMark/>
          </w:tcPr>
          <w:p w14:paraId="20E6619E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 xml:space="preserve">Zhou H et al., 2025 (Cardiovasc Res); Li Y et al., 2026 (Basic Res </w:t>
            </w:r>
            <w:proofErr w:type="spellStart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Cardiol</w:t>
            </w:r>
            <w:proofErr w:type="spellEnd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, in press)</w:t>
            </w:r>
          </w:p>
        </w:tc>
        <w:tc>
          <w:tcPr>
            <w:tcW w:w="1929" w:type="dxa"/>
            <w:noWrap/>
            <w:vAlign w:val="center"/>
            <w:hideMark/>
          </w:tcPr>
          <w:p w14:paraId="413BB0AE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Pressure overload, I/R models</w:t>
            </w:r>
          </w:p>
        </w:tc>
        <w:tc>
          <w:tcPr>
            <w:tcW w:w="1469" w:type="dxa"/>
            <w:noWrap/>
            <w:vAlign w:val="center"/>
            <w:hideMark/>
          </w:tcPr>
          <w:p w14:paraId="29F5EB96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Strong</w:t>
            </w:r>
          </w:p>
        </w:tc>
      </w:tr>
      <w:tr w:rsidR="00C76667" w:rsidRPr="00C76667" w14:paraId="01EACC7C" w14:textId="77777777" w:rsidTr="00173203">
        <w:trPr>
          <w:trHeight w:val="276"/>
        </w:trPr>
        <w:tc>
          <w:tcPr>
            <w:tcW w:w="1448" w:type="dxa"/>
            <w:noWrap/>
            <w:vAlign w:val="center"/>
            <w:hideMark/>
          </w:tcPr>
          <w:p w14:paraId="0B20F3E0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Nrf2 activators (</w:t>
            </w:r>
            <w:proofErr w:type="spellStart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mangiferin</w:t>
            </w:r>
            <w:proofErr w:type="spellEnd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3450" w:type="dxa"/>
            <w:noWrap/>
            <w:vAlign w:val="center"/>
            <w:hideMark/>
          </w:tcPr>
          <w:p w14:paraId="0A387C32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Song J et al., 2026 (Chin Med)</w:t>
            </w:r>
          </w:p>
        </w:tc>
        <w:tc>
          <w:tcPr>
            <w:tcW w:w="1929" w:type="dxa"/>
            <w:noWrap/>
            <w:vAlign w:val="center"/>
            <w:hideMark/>
          </w:tcPr>
          <w:p w14:paraId="340136E6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Sepsis</w:t>
            </w: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noBreakHyphen/>
              <w:t>induced cardiomyopathy model (requires MI validation)</w:t>
            </w:r>
          </w:p>
        </w:tc>
        <w:tc>
          <w:tcPr>
            <w:tcW w:w="1469" w:type="dxa"/>
            <w:noWrap/>
            <w:vAlign w:val="center"/>
            <w:hideMark/>
          </w:tcPr>
          <w:p w14:paraId="2DA3D9E4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Moderate/indirect</w:t>
            </w:r>
          </w:p>
        </w:tc>
      </w:tr>
      <w:tr w:rsidR="00C76667" w:rsidRPr="00C76667" w14:paraId="70FE0936" w14:textId="77777777" w:rsidTr="00173203">
        <w:trPr>
          <w:trHeight w:val="276"/>
        </w:trPr>
        <w:tc>
          <w:tcPr>
            <w:tcW w:w="1448" w:type="dxa"/>
            <w:noWrap/>
            <w:vAlign w:val="center"/>
            <w:hideMark/>
          </w:tcPr>
          <w:p w14:paraId="27B35D8E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proofErr w:type="spellStart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mito</w:t>
            </w:r>
            <w:proofErr w:type="spellEnd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noBreakHyphen/>
              <w:t>TEMPO</w:t>
            </w:r>
          </w:p>
        </w:tc>
        <w:tc>
          <w:tcPr>
            <w:tcW w:w="3450" w:type="dxa"/>
            <w:noWrap/>
            <w:vAlign w:val="center"/>
            <w:hideMark/>
          </w:tcPr>
          <w:p w14:paraId="2718E662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Meng S et al., 2026 (</w:t>
            </w:r>
            <w:proofErr w:type="spellStart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Theranostics</w:t>
            </w:r>
            <w:proofErr w:type="spellEnd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929" w:type="dxa"/>
            <w:noWrap/>
            <w:vAlign w:val="center"/>
            <w:hideMark/>
          </w:tcPr>
          <w:p w14:paraId="014B0743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Diabetic atrial fibrillation model (requires MI validation)</w:t>
            </w:r>
          </w:p>
        </w:tc>
        <w:tc>
          <w:tcPr>
            <w:tcW w:w="1469" w:type="dxa"/>
            <w:noWrap/>
            <w:vAlign w:val="center"/>
            <w:hideMark/>
          </w:tcPr>
          <w:p w14:paraId="366237A8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Moderate/indirect</w:t>
            </w:r>
          </w:p>
        </w:tc>
      </w:tr>
      <w:tr w:rsidR="00C76667" w:rsidRPr="00C76667" w14:paraId="170818F2" w14:textId="77777777" w:rsidTr="00173203">
        <w:trPr>
          <w:trHeight w:val="276"/>
        </w:trPr>
        <w:tc>
          <w:tcPr>
            <w:tcW w:w="1448" w:type="dxa"/>
            <w:noWrap/>
            <w:vAlign w:val="center"/>
            <w:hideMark/>
          </w:tcPr>
          <w:p w14:paraId="5CB45879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noBreakHyphen/>
              <w:t>151 (STING inhibitor)</w:t>
            </w:r>
          </w:p>
        </w:tc>
        <w:tc>
          <w:tcPr>
            <w:tcW w:w="3450" w:type="dxa"/>
            <w:noWrap/>
            <w:vAlign w:val="center"/>
            <w:hideMark/>
          </w:tcPr>
          <w:p w14:paraId="0DB2FD8A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 xml:space="preserve">Hu S et al., 2022 (Int </w:t>
            </w:r>
            <w:proofErr w:type="spellStart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Immunopharmacol</w:t>
            </w:r>
            <w:proofErr w:type="spellEnd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 xml:space="preserve">); Wang X et al., 2025 (Signal </w:t>
            </w:r>
            <w:proofErr w:type="spellStart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Transduct</w:t>
            </w:r>
            <w:proofErr w:type="spellEnd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 xml:space="preserve"> Target Ther); Dou Y et al., 2024 (Clin </w:t>
            </w:r>
            <w:proofErr w:type="spellStart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Transl</w:t>
            </w:r>
            <w:proofErr w:type="spellEnd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 xml:space="preserve"> Med)</w:t>
            </w:r>
          </w:p>
        </w:tc>
        <w:tc>
          <w:tcPr>
            <w:tcW w:w="1929" w:type="dxa"/>
            <w:noWrap/>
            <w:vAlign w:val="center"/>
            <w:hideMark/>
          </w:tcPr>
          <w:p w14:paraId="26B559F9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MI, I/R models; multiple independent teams</w:t>
            </w:r>
          </w:p>
        </w:tc>
        <w:tc>
          <w:tcPr>
            <w:tcW w:w="1469" w:type="dxa"/>
            <w:noWrap/>
            <w:vAlign w:val="center"/>
            <w:hideMark/>
          </w:tcPr>
          <w:p w14:paraId="164959D6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Moderate</w:t>
            </w:r>
          </w:p>
        </w:tc>
      </w:tr>
      <w:tr w:rsidR="00C76667" w:rsidRPr="00C76667" w14:paraId="5E62E970" w14:textId="77777777" w:rsidTr="00173203">
        <w:trPr>
          <w:trHeight w:val="276"/>
        </w:trPr>
        <w:tc>
          <w:tcPr>
            <w:tcW w:w="1448" w:type="dxa"/>
            <w:noWrap/>
            <w:vAlign w:val="center"/>
            <w:hideMark/>
          </w:tcPr>
          <w:p w14:paraId="2CB1CA37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proofErr w:type="spellStart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Curcumol</w:t>
            </w:r>
            <w:proofErr w:type="spellEnd"/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, PTS</w:t>
            </w:r>
          </w:p>
        </w:tc>
        <w:tc>
          <w:tcPr>
            <w:tcW w:w="3450" w:type="dxa"/>
            <w:noWrap/>
            <w:vAlign w:val="center"/>
            <w:hideMark/>
          </w:tcPr>
          <w:p w14:paraId="3BA772B4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Yang N et al., 2025 (Phytomedicine); Yao H et al., 2025 (Acta Pharm Sin B)</w:t>
            </w:r>
          </w:p>
        </w:tc>
        <w:tc>
          <w:tcPr>
            <w:tcW w:w="1929" w:type="dxa"/>
            <w:noWrap/>
            <w:vAlign w:val="center"/>
            <w:hideMark/>
          </w:tcPr>
          <w:p w14:paraId="21E82B40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MI models (single studies)</w:t>
            </w:r>
          </w:p>
        </w:tc>
        <w:tc>
          <w:tcPr>
            <w:tcW w:w="1469" w:type="dxa"/>
            <w:noWrap/>
            <w:vAlign w:val="center"/>
            <w:hideMark/>
          </w:tcPr>
          <w:p w14:paraId="62CFF124" w14:textId="77777777" w:rsidR="00C76667" w:rsidRPr="00C76667" w:rsidRDefault="00C76667" w:rsidP="0017320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C76667">
              <w:rPr>
                <w:rFonts w:ascii="Times New Roman" w:eastAsia="宋体" w:hAnsi="Times New Roman" w:cs="Times New Roman" w:hint="eastAsia"/>
                <w:szCs w:val="21"/>
              </w:rPr>
              <w:t>Moderate</w:t>
            </w:r>
          </w:p>
        </w:tc>
      </w:tr>
    </w:tbl>
    <w:p w14:paraId="13A25517" w14:textId="77777777" w:rsidR="00C76667" w:rsidRPr="00EB596B" w:rsidRDefault="00C76667" w:rsidP="00C76667">
      <w:pPr>
        <w:spacing w:line="360" w:lineRule="auto"/>
        <w:rPr>
          <w:rFonts w:ascii="Times New Roman" w:eastAsia="宋体" w:hAnsi="Times New Roman" w:cs="Times New Roman"/>
          <w:sz w:val="18"/>
          <w:szCs w:val="18"/>
        </w:rPr>
      </w:pPr>
      <w:r w:rsidRPr="00C76667">
        <w:rPr>
          <w:rFonts w:ascii="Times New Roman" w:eastAsia="宋体" w:hAnsi="Times New Roman" w:cs="Times New Roman"/>
          <w:sz w:val="18"/>
          <w:szCs w:val="18"/>
        </w:rPr>
        <w:t>Table note: Evidence strength definitions as in Tables 1, 2 and 4. This table is provided as supplementary material to enhance transparency and readability. For detailed discussion, see corresponding sections in the main text.</w:t>
      </w:r>
    </w:p>
    <w:p w14:paraId="74DA15FB" w14:textId="55A7204E" w:rsidR="00945FE4" w:rsidRPr="00C76667" w:rsidRDefault="00945FE4">
      <w:pPr>
        <w:rPr>
          <w:rFonts w:hint="eastAsia"/>
        </w:rPr>
      </w:pPr>
    </w:p>
    <w:sectPr w:rsidR="00945FE4" w:rsidRPr="00C766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667"/>
    <w:rsid w:val="00001248"/>
    <w:rsid w:val="0000126D"/>
    <w:rsid w:val="000013BA"/>
    <w:rsid w:val="00002480"/>
    <w:rsid w:val="00002913"/>
    <w:rsid w:val="00002A5F"/>
    <w:rsid w:val="00002C69"/>
    <w:rsid w:val="0000349F"/>
    <w:rsid w:val="000039E0"/>
    <w:rsid w:val="00005A74"/>
    <w:rsid w:val="00005F56"/>
    <w:rsid w:val="000064F8"/>
    <w:rsid w:val="00006566"/>
    <w:rsid w:val="000065A5"/>
    <w:rsid w:val="00007283"/>
    <w:rsid w:val="00007529"/>
    <w:rsid w:val="000105FC"/>
    <w:rsid w:val="000106D8"/>
    <w:rsid w:val="00012C95"/>
    <w:rsid w:val="00012FDE"/>
    <w:rsid w:val="00013347"/>
    <w:rsid w:val="00013DC9"/>
    <w:rsid w:val="00014310"/>
    <w:rsid w:val="00015CD0"/>
    <w:rsid w:val="0001646B"/>
    <w:rsid w:val="00016695"/>
    <w:rsid w:val="00017113"/>
    <w:rsid w:val="0001762B"/>
    <w:rsid w:val="00020023"/>
    <w:rsid w:val="00020E77"/>
    <w:rsid w:val="0002121E"/>
    <w:rsid w:val="000215B2"/>
    <w:rsid w:val="00021D6A"/>
    <w:rsid w:val="00022E80"/>
    <w:rsid w:val="00023523"/>
    <w:rsid w:val="00024296"/>
    <w:rsid w:val="000247A2"/>
    <w:rsid w:val="0002645C"/>
    <w:rsid w:val="0002691E"/>
    <w:rsid w:val="00026985"/>
    <w:rsid w:val="00026D33"/>
    <w:rsid w:val="00030943"/>
    <w:rsid w:val="0003128A"/>
    <w:rsid w:val="0003189B"/>
    <w:rsid w:val="00032D50"/>
    <w:rsid w:val="0003523C"/>
    <w:rsid w:val="00036564"/>
    <w:rsid w:val="000376EB"/>
    <w:rsid w:val="00037BF8"/>
    <w:rsid w:val="00040B08"/>
    <w:rsid w:val="0004215B"/>
    <w:rsid w:val="00044945"/>
    <w:rsid w:val="000451C4"/>
    <w:rsid w:val="00046419"/>
    <w:rsid w:val="00046FB0"/>
    <w:rsid w:val="00047065"/>
    <w:rsid w:val="000474BE"/>
    <w:rsid w:val="00047A37"/>
    <w:rsid w:val="00050BA2"/>
    <w:rsid w:val="00053755"/>
    <w:rsid w:val="000537B2"/>
    <w:rsid w:val="000542A2"/>
    <w:rsid w:val="000560F6"/>
    <w:rsid w:val="000568DC"/>
    <w:rsid w:val="00057EBD"/>
    <w:rsid w:val="000642DB"/>
    <w:rsid w:val="0006439F"/>
    <w:rsid w:val="00064C57"/>
    <w:rsid w:val="00065E1F"/>
    <w:rsid w:val="00066DC7"/>
    <w:rsid w:val="000719D8"/>
    <w:rsid w:val="0007277D"/>
    <w:rsid w:val="000734F6"/>
    <w:rsid w:val="00073608"/>
    <w:rsid w:val="00073675"/>
    <w:rsid w:val="0007435D"/>
    <w:rsid w:val="00074535"/>
    <w:rsid w:val="00074915"/>
    <w:rsid w:val="00075378"/>
    <w:rsid w:val="00075CEE"/>
    <w:rsid w:val="00076661"/>
    <w:rsid w:val="000768B2"/>
    <w:rsid w:val="000768D7"/>
    <w:rsid w:val="00077861"/>
    <w:rsid w:val="0008052B"/>
    <w:rsid w:val="000819BB"/>
    <w:rsid w:val="00081CD6"/>
    <w:rsid w:val="00082135"/>
    <w:rsid w:val="0008296C"/>
    <w:rsid w:val="000829EE"/>
    <w:rsid w:val="00083830"/>
    <w:rsid w:val="000844DF"/>
    <w:rsid w:val="0008521B"/>
    <w:rsid w:val="00085850"/>
    <w:rsid w:val="00086E31"/>
    <w:rsid w:val="00087963"/>
    <w:rsid w:val="00087A66"/>
    <w:rsid w:val="000912D9"/>
    <w:rsid w:val="0009192C"/>
    <w:rsid w:val="000935EF"/>
    <w:rsid w:val="00094929"/>
    <w:rsid w:val="000951A5"/>
    <w:rsid w:val="0009539E"/>
    <w:rsid w:val="00097DB9"/>
    <w:rsid w:val="000A0115"/>
    <w:rsid w:val="000A04F4"/>
    <w:rsid w:val="000A0552"/>
    <w:rsid w:val="000A102F"/>
    <w:rsid w:val="000A186B"/>
    <w:rsid w:val="000A28A5"/>
    <w:rsid w:val="000A38B5"/>
    <w:rsid w:val="000A4194"/>
    <w:rsid w:val="000A4D18"/>
    <w:rsid w:val="000A4F88"/>
    <w:rsid w:val="000A55CC"/>
    <w:rsid w:val="000B0900"/>
    <w:rsid w:val="000B0EC9"/>
    <w:rsid w:val="000B11C0"/>
    <w:rsid w:val="000B237C"/>
    <w:rsid w:val="000B4038"/>
    <w:rsid w:val="000B4D3E"/>
    <w:rsid w:val="000B4DA8"/>
    <w:rsid w:val="000B7512"/>
    <w:rsid w:val="000B758C"/>
    <w:rsid w:val="000C0E8C"/>
    <w:rsid w:val="000C2EDA"/>
    <w:rsid w:val="000C4026"/>
    <w:rsid w:val="000D0626"/>
    <w:rsid w:val="000D1512"/>
    <w:rsid w:val="000D26D6"/>
    <w:rsid w:val="000D2B69"/>
    <w:rsid w:val="000D5013"/>
    <w:rsid w:val="000D580F"/>
    <w:rsid w:val="000D66B3"/>
    <w:rsid w:val="000D6A82"/>
    <w:rsid w:val="000D7BA9"/>
    <w:rsid w:val="000D7E85"/>
    <w:rsid w:val="000E0280"/>
    <w:rsid w:val="000E1147"/>
    <w:rsid w:val="000E2F95"/>
    <w:rsid w:val="000E3F79"/>
    <w:rsid w:val="000E63F3"/>
    <w:rsid w:val="000E69DD"/>
    <w:rsid w:val="000E6AB5"/>
    <w:rsid w:val="000E6C57"/>
    <w:rsid w:val="000E7D26"/>
    <w:rsid w:val="000F1F42"/>
    <w:rsid w:val="000F22C9"/>
    <w:rsid w:val="000F2365"/>
    <w:rsid w:val="000F2518"/>
    <w:rsid w:val="000F3D35"/>
    <w:rsid w:val="000F4576"/>
    <w:rsid w:val="000F476E"/>
    <w:rsid w:val="000F5EF5"/>
    <w:rsid w:val="000F6231"/>
    <w:rsid w:val="000F7538"/>
    <w:rsid w:val="00100E13"/>
    <w:rsid w:val="00102BEE"/>
    <w:rsid w:val="001035CB"/>
    <w:rsid w:val="0010399E"/>
    <w:rsid w:val="00103B29"/>
    <w:rsid w:val="00103BEA"/>
    <w:rsid w:val="00103FED"/>
    <w:rsid w:val="00104EB4"/>
    <w:rsid w:val="00105051"/>
    <w:rsid w:val="00105940"/>
    <w:rsid w:val="001071DF"/>
    <w:rsid w:val="001112EA"/>
    <w:rsid w:val="001118FF"/>
    <w:rsid w:val="00112077"/>
    <w:rsid w:val="00114543"/>
    <w:rsid w:val="00114B57"/>
    <w:rsid w:val="001156ED"/>
    <w:rsid w:val="00115701"/>
    <w:rsid w:val="00115BC0"/>
    <w:rsid w:val="001163EF"/>
    <w:rsid w:val="00116653"/>
    <w:rsid w:val="0011729B"/>
    <w:rsid w:val="0012106A"/>
    <w:rsid w:val="0012135F"/>
    <w:rsid w:val="00121744"/>
    <w:rsid w:val="00122E8D"/>
    <w:rsid w:val="00122EEC"/>
    <w:rsid w:val="00123784"/>
    <w:rsid w:val="001239C5"/>
    <w:rsid w:val="00123E5B"/>
    <w:rsid w:val="00124A09"/>
    <w:rsid w:val="00125DB5"/>
    <w:rsid w:val="001266D4"/>
    <w:rsid w:val="00127F40"/>
    <w:rsid w:val="001320AD"/>
    <w:rsid w:val="001338FF"/>
    <w:rsid w:val="00133EC4"/>
    <w:rsid w:val="001344B0"/>
    <w:rsid w:val="001346D9"/>
    <w:rsid w:val="00134B9F"/>
    <w:rsid w:val="0013577E"/>
    <w:rsid w:val="001359BF"/>
    <w:rsid w:val="00135C10"/>
    <w:rsid w:val="00136EF9"/>
    <w:rsid w:val="00142C58"/>
    <w:rsid w:val="00143B6B"/>
    <w:rsid w:val="00143C2D"/>
    <w:rsid w:val="00143D9C"/>
    <w:rsid w:val="0014428E"/>
    <w:rsid w:val="00144ACD"/>
    <w:rsid w:val="00144B24"/>
    <w:rsid w:val="00145151"/>
    <w:rsid w:val="0014615A"/>
    <w:rsid w:val="00146459"/>
    <w:rsid w:val="00146E6A"/>
    <w:rsid w:val="00147691"/>
    <w:rsid w:val="00147BA7"/>
    <w:rsid w:val="0015036B"/>
    <w:rsid w:val="00150746"/>
    <w:rsid w:val="001517DA"/>
    <w:rsid w:val="00151AEA"/>
    <w:rsid w:val="001529F8"/>
    <w:rsid w:val="001531CD"/>
    <w:rsid w:val="00153D33"/>
    <w:rsid w:val="00154B78"/>
    <w:rsid w:val="00154F6A"/>
    <w:rsid w:val="00155F19"/>
    <w:rsid w:val="0015692E"/>
    <w:rsid w:val="00160536"/>
    <w:rsid w:val="00161BB6"/>
    <w:rsid w:val="001621A4"/>
    <w:rsid w:val="001622B9"/>
    <w:rsid w:val="00162873"/>
    <w:rsid w:val="00162BB9"/>
    <w:rsid w:val="00163146"/>
    <w:rsid w:val="00163F0F"/>
    <w:rsid w:val="00165204"/>
    <w:rsid w:val="00165818"/>
    <w:rsid w:val="00165FED"/>
    <w:rsid w:val="00167173"/>
    <w:rsid w:val="001674EF"/>
    <w:rsid w:val="00171321"/>
    <w:rsid w:val="00172042"/>
    <w:rsid w:val="00172BA3"/>
    <w:rsid w:val="00172F4C"/>
    <w:rsid w:val="00172F6C"/>
    <w:rsid w:val="001741E6"/>
    <w:rsid w:val="00174935"/>
    <w:rsid w:val="00174A9A"/>
    <w:rsid w:val="00174F76"/>
    <w:rsid w:val="00175C2C"/>
    <w:rsid w:val="00176F5E"/>
    <w:rsid w:val="00177D39"/>
    <w:rsid w:val="00177F51"/>
    <w:rsid w:val="0018028A"/>
    <w:rsid w:val="00181E40"/>
    <w:rsid w:val="00186C1A"/>
    <w:rsid w:val="00187091"/>
    <w:rsid w:val="0019050E"/>
    <w:rsid w:val="001905F3"/>
    <w:rsid w:val="00191E95"/>
    <w:rsid w:val="001920DD"/>
    <w:rsid w:val="00192B2E"/>
    <w:rsid w:val="00192C35"/>
    <w:rsid w:val="00192E29"/>
    <w:rsid w:val="00194A71"/>
    <w:rsid w:val="00194ED7"/>
    <w:rsid w:val="001953A9"/>
    <w:rsid w:val="00195DD6"/>
    <w:rsid w:val="00195F14"/>
    <w:rsid w:val="00196F59"/>
    <w:rsid w:val="00197293"/>
    <w:rsid w:val="001A0721"/>
    <w:rsid w:val="001A23DE"/>
    <w:rsid w:val="001A2ADC"/>
    <w:rsid w:val="001A390E"/>
    <w:rsid w:val="001A3ABD"/>
    <w:rsid w:val="001A4B41"/>
    <w:rsid w:val="001A4F0B"/>
    <w:rsid w:val="001A53BB"/>
    <w:rsid w:val="001A5853"/>
    <w:rsid w:val="001A5C1E"/>
    <w:rsid w:val="001A5F58"/>
    <w:rsid w:val="001A5FDC"/>
    <w:rsid w:val="001A729C"/>
    <w:rsid w:val="001A7504"/>
    <w:rsid w:val="001A76E3"/>
    <w:rsid w:val="001A7A19"/>
    <w:rsid w:val="001A7D7F"/>
    <w:rsid w:val="001B03AE"/>
    <w:rsid w:val="001B10F7"/>
    <w:rsid w:val="001B14AA"/>
    <w:rsid w:val="001B20D9"/>
    <w:rsid w:val="001B2761"/>
    <w:rsid w:val="001B3B57"/>
    <w:rsid w:val="001B40E7"/>
    <w:rsid w:val="001B6ABC"/>
    <w:rsid w:val="001B6CBB"/>
    <w:rsid w:val="001C104A"/>
    <w:rsid w:val="001C3DE9"/>
    <w:rsid w:val="001D077D"/>
    <w:rsid w:val="001D1FF5"/>
    <w:rsid w:val="001D2801"/>
    <w:rsid w:val="001D2B0E"/>
    <w:rsid w:val="001D37B5"/>
    <w:rsid w:val="001D4C61"/>
    <w:rsid w:val="001D5D1A"/>
    <w:rsid w:val="001D7D0B"/>
    <w:rsid w:val="001E1E5D"/>
    <w:rsid w:val="001E2011"/>
    <w:rsid w:val="001E2492"/>
    <w:rsid w:val="001E366F"/>
    <w:rsid w:val="001E5D12"/>
    <w:rsid w:val="001E651C"/>
    <w:rsid w:val="001E7118"/>
    <w:rsid w:val="001E73DA"/>
    <w:rsid w:val="001F1CCA"/>
    <w:rsid w:val="001F2CE8"/>
    <w:rsid w:val="001F3607"/>
    <w:rsid w:val="001F4A0A"/>
    <w:rsid w:val="001F64CA"/>
    <w:rsid w:val="001F7765"/>
    <w:rsid w:val="001F792C"/>
    <w:rsid w:val="001F7B3A"/>
    <w:rsid w:val="0020070E"/>
    <w:rsid w:val="00201E16"/>
    <w:rsid w:val="00202114"/>
    <w:rsid w:val="0020593E"/>
    <w:rsid w:val="00205F1A"/>
    <w:rsid w:val="00206334"/>
    <w:rsid w:val="00206859"/>
    <w:rsid w:val="00206D02"/>
    <w:rsid w:val="00210738"/>
    <w:rsid w:val="00213F13"/>
    <w:rsid w:val="002146A9"/>
    <w:rsid w:val="002146B7"/>
    <w:rsid w:val="00214972"/>
    <w:rsid w:val="0021521C"/>
    <w:rsid w:val="002221F1"/>
    <w:rsid w:val="00224739"/>
    <w:rsid w:val="00225345"/>
    <w:rsid w:val="00226718"/>
    <w:rsid w:val="002272DB"/>
    <w:rsid w:val="00227D8D"/>
    <w:rsid w:val="002312D9"/>
    <w:rsid w:val="00231A13"/>
    <w:rsid w:val="00233963"/>
    <w:rsid w:val="00233BA0"/>
    <w:rsid w:val="00233C20"/>
    <w:rsid w:val="00234452"/>
    <w:rsid w:val="0023476B"/>
    <w:rsid w:val="00235742"/>
    <w:rsid w:val="002363AB"/>
    <w:rsid w:val="002366D1"/>
    <w:rsid w:val="002377BF"/>
    <w:rsid w:val="002403A6"/>
    <w:rsid w:val="00240955"/>
    <w:rsid w:val="0024294A"/>
    <w:rsid w:val="00242F99"/>
    <w:rsid w:val="00242FF7"/>
    <w:rsid w:val="00243A0B"/>
    <w:rsid w:val="002448E3"/>
    <w:rsid w:val="00246367"/>
    <w:rsid w:val="00246EA1"/>
    <w:rsid w:val="0025121F"/>
    <w:rsid w:val="002521D4"/>
    <w:rsid w:val="00252AC2"/>
    <w:rsid w:val="002603F5"/>
    <w:rsid w:val="00260908"/>
    <w:rsid w:val="00261205"/>
    <w:rsid w:val="00261395"/>
    <w:rsid w:val="0026179F"/>
    <w:rsid w:val="00262DFB"/>
    <w:rsid w:val="002647CA"/>
    <w:rsid w:val="0026482F"/>
    <w:rsid w:val="00264872"/>
    <w:rsid w:val="00264CE1"/>
    <w:rsid w:val="002652C9"/>
    <w:rsid w:val="002712FC"/>
    <w:rsid w:val="00272123"/>
    <w:rsid w:val="00272D48"/>
    <w:rsid w:val="00273609"/>
    <w:rsid w:val="00274BE6"/>
    <w:rsid w:val="00275FB8"/>
    <w:rsid w:val="00275FD5"/>
    <w:rsid w:val="00275FF5"/>
    <w:rsid w:val="00276CE8"/>
    <w:rsid w:val="00276DD3"/>
    <w:rsid w:val="00277400"/>
    <w:rsid w:val="0028045B"/>
    <w:rsid w:val="0028047C"/>
    <w:rsid w:val="00282A3D"/>
    <w:rsid w:val="002842CD"/>
    <w:rsid w:val="002844B5"/>
    <w:rsid w:val="00284532"/>
    <w:rsid w:val="00284FAF"/>
    <w:rsid w:val="0028586A"/>
    <w:rsid w:val="002869CB"/>
    <w:rsid w:val="00286AA2"/>
    <w:rsid w:val="0029287D"/>
    <w:rsid w:val="00293C85"/>
    <w:rsid w:val="00293CA1"/>
    <w:rsid w:val="002951DC"/>
    <w:rsid w:val="00295428"/>
    <w:rsid w:val="002956A0"/>
    <w:rsid w:val="002958F0"/>
    <w:rsid w:val="00297E8C"/>
    <w:rsid w:val="002A0A17"/>
    <w:rsid w:val="002A196D"/>
    <w:rsid w:val="002A3439"/>
    <w:rsid w:val="002A37E8"/>
    <w:rsid w:val="002A3B16"/>
    <w:rsid w:val="002A44D3"/>
    <w:rsid w:val="002A46D8"/>
    <w:rsid w:val="002A5B44"/>
    <w:rsid w:val="002A5F42"/>
    <w:rsid w:val="002A61C6"/>
    <w:rsid w:val="002A6388"/>
    <w:rsid w:val="002A6919"/>
    <w:rsid w:val="002A79CC"/>
    <w:rsid w:val="002B1777"/>
    <w:rsid w:val="002B1CD3"/>
    <w:rsid w:val="002B2364"/>
    <w:rsid w:val="002B2693"/>
    <w:rsid w:val="002B32E6"/>
    <w:rsid w:val="002B411B"/>
    <w:rsid w:val="002B4CD7"/>
    <w:rsid w:val="002B5A5E"/>
    <w:rsid w:val="002B5C8A"/>
    <w:rsid w:val="002B74AB"/>
    <w:rsid w:val="002B7E6F"/>
    <w:rsid w:val="002C17E4"/>
    <w:rsid w:val="002C1E4B"/>
    <w:rsid w:val="002C228F"/>
    <w:rsid w:val="002C22AF"/>
    <w:rsid w:val="002C3202"/>
    <w:rsid w:val="002C32C7"/>
    <w:rsid w:val="002C41F5"/>
    <w:rsid w:val="002C4DFB"/>
    <w:rsid w:val="002C65F8"/>
    <w:rsid w:val="002C6CBD"/>
    <w:rsid w:val="002D070B"/>
    <w:rsid w:val="002D0C35"/>
    <w:rsid w:val="002D1823"/>
    <w:rsid w:val="002D28EB"/>
    <w:rsid w:val="002D2D3E"/>
    <w:rsid w:val="002D45D7"/>
    <w:rsid w:val="002D697A"/>
    <w:rsid w:val="002D742F"/>
    <w:rsid w:val="002E0EC9"/>
    <w:rsid w:val="002E0FAE"/>
    <w:rsid w:val="002E2A90"/>
    <w:rsid w:val="002E3E01"/>
    <w:rsid w:val="002F20FC"/>
    <w:rsid w:val="002F3FF1"/>
    <w:rsid w:val="002F4AF1"/>
    <w:rsid w:val="002F6ABA"/>
    <w:rsid w:val="002F77A3"/>
    <w:rsid w:val="00300597"/>
    <w:rsid w:val="0030097A"/>
    <w:rsid w:val="0030102A"/>
    <w:rsid w:val="00302636"/>
    <w:rsid w:val="00302F31"/>
    <w:rsid w:val="00303649"/>
    <w:rsid w:val="0030382D"/>
    <w:rsid w:val="00304130"/>
    <w:rsid w:val="00304B0B"/>
    <w:rsid w:val="00304D9D"/>
    <w:rsid w:val="00304E62"/>
    <w:rsid w:val="00305DBA"/>
    <w:rsid w:val="00306741"/>
    <w:rsid w:val="00306B37"/>
    <w:rsid w:val="00306BAB"/>
    <w:rsid w:val="00306D22"/>
    <w:rsid w:val="003072C9"/>
    <w:rsid w:val="003073D2"/>
    <w:rsid w:val="00310B7F"/>
    <w:rsid w:val="00310F5F"/>
    <w:rsid w:val="00311A32"/>
    <w:rsid w:val="00312D9D"/>
    <w:rsid w:val="00313BD0"/>
    <w:rsid w:val="00315321"/>
    <w:rsid w:val="00315C8D"/>
    <w:rsid w:val="00317C26"/>
    <w:rsid w:val="003216D8"/>
    <w:rsid w:val="00323266"/>
    <w:rsid w:val="00323A6E"/>
    <w:rsid w:val="00323A8C"/>
    <w:rsid w:val="0032440E"/>
    <w:rsid w:val="00325985"/>
    <w:rsid w:val="00326386"/>
    <w:rsid w:val="003265BC"/>
    <w:rsid w:val="00326A6C"/>
    <w:rsid w:val="00326B1B"/>
    <w:rsid w:val="00327907"/>
    <w:rsid w:val="00330A39"/>
    <w:rsid w:val="003341D0"/>
    <w:rsid w:val="003356A4"/>
    <w:rsid w:val="003358D9"/>
    <w:rsid w:val="00336CB0"/>
    <w:rsid w:val="00337000"/>
    <w:rsid w:val="0033711B"/>
    <w:rsid w:val="00341B28"/>
    <w:rsid w:val="00342507"/>
    <w:rsid w:val="00343C28"/>
    <w:rsid w:val="00343E42"/>
    <w:rsid w:val="00344318"/>
    <w:rsid w:val="00344A15"/>
    <w:rsid w:val="00344F48"/>
    <w:rsid w:val="00345A1E"/>
    <w:rsid w:val="00346CFA"/>
    <w:rsid w:val="00346F9E"/>
    <w:rsid w:val="00347FD2"/>
    <w:rsid w:val="003512D3"/>
    <w:rsid w:val="0035203D"/>
    <w:rsid w:val="003524E0"/>
    <w:rsid w:val="003527D9"/>
    <w:rsid w:val="00352BA3"/>
    <w:rsid w:val="003530F8"/>
    <w:rsid w:val="00353AC6"/>
    <w:rsid w:val="00353D07"/>
    <w:rsid w:val="00353F29"/>
    <w:rsid w:val="00355A43"/>
    <w:rsid w:val="00355BE3"/>
    <w:rsid w:val="00355F50"/>
    <w:rsid w:val="00357473"/>
    <w:rsid w:val="00357D06"/>
    <w:rsid w:val="0036077B"/>
    <w:rsid w:val="003615B3"/>
    <w:rsid w:val="0036182E"/>
    <w:rsid w:val="00362683"/>
    <w:rsid w:val="00363687"/>
    <w:rsid w:val="0036392D"/>
    <w:rsid w:val="003641D8"/>
    <w:rsid w:val="003648B7"/>
    <w:rsid w:val="0036667E"/>
    <w:rsid w:val="00366765"/>
    <w:rsid w:val="003669C6"/>
    <w:rsid w:val="00367141"/>
    <w:rsid w:val="00370FDA"/>
    <w:rsid w:val="00371173"/>
    <w:rsid w:val="003719AA"/>
    <w:rsid w:val="00372E11"/>
    <w:rsid w:val="00373015"/>
    <w:rsid w:val="00373077"/>
    <w:rsid w:val="00373BEB"/>
    <w:rsid w:val="00373D18"/>
    <w:rsid w:val="003741E6"/>
    <w:rsid w:val="0037537F"/>
    <w:rsid w:val="00375899"/>
    <w:rsid w:val="00375988"/>
    <w:rsid w:val="00376DD8"/>
    <w:rsid w:val="003770EF"/>
    <w:rsid w:val="00377744"/>
    <w:rsid w:val="003800F1"/>
    <w:rsid w:val="00381478"/>
    <w:rsid w:val="00381586"/>
    <w:rsid w:val="0038185E"/>
    <w:rsid w:val="0038234E"/>
    <w:rsid w:val="00383A09"/>
    <w:rsid w:val="00383C38"/>
    <w:rsid w:val="00383C5D"/>
    <w:rsid w:val="00384916"/>
    <w:rsid w:val="00384F58"/>
    <w:rsid w:val="0038554B"/>
    <w:rsid w:val="00386FC6"/>
    <w:rsid w:val="003902E0"/>
    <w:rsid w:val="003906B5"/>
    <w:rsid w:val="00391B18"/>
    <w:rsid w:val="00391F0C"/>
    <w:rsid w:val="0039303B"/>
    <w:rsid w:val="00393049"/>
    <w:rsid w:val="00393D60"/>
    <w:rsid w:val="0039483B"/>
    <w:rsid w:val="00395F5D"/>
    <w:rsid w:val="0039655E"/>
    <w:rsid w:val="00396D42"/>
    <w:rsid w:val="00397C86"/>
    <w:rsid w:val="003A0F00"/>
    <w:rsid w:val="003A1862"/>
    <w:rsid w:val="003A2924"/>
    <w:rsid w:val="003A3A56"/>
    <w:rsid w:val="003A4CC1"/>
    <w:rsid w:val="003A507C"/>
    <w:rsid w:val="003A64F9"/>
    <w:rsid w:val="003A67EA"/>
    <w:rsid w:val="003A77B7"/>
    <w:rsid w:val="003A7C6F"/>
    <w:rsid w:val="003A7D92"/>
    <w:rsid w:val="003B2410"/>
    <w:rsid w:val="003B276A"/>
    <w:rsid w:val="003B30EC"/>
    <w:rsid w:val="003B4675"/>
    <w:rsid w:val="003B488C"/>
    <w:rsid w:val="003B5615"/>
    <w:rsid w:val="003B6B53"/>
    <w:rsid w:val="003B71A3"/>
    <w:rsid w:val="003B74CC"/>
    <w:rsid w:val="003C0302"/>
    <w:rsid w:val="003C17D0"/>
    <w:rsid w:val="003C1E76"/>
    <w:rsid w:val="003C2690"/>
    <w:rsid w:val="003C2740"/>
    <w:rsid w:val="003C37ED"/>
    <w:rsid w:val="003C3BE2"/>
    <w:rsid w:val="003C3D16"/>
    <w:rsid w:val="003C47CF"/>
    <w:rsid w:val="003C54CD"/>
    <w:rsid w:val="003C56EF"/>
    <w:rsid w:val="003C5F64"/>
    <w:rsid w:val="003C6575"/>
    <w:rsid w:val="003C764E"/>
    <w:rsid w:val="003D097B"/>
    <w:rsid w:val="003D1342"/>
    <w:rsid w:val="003D17A0"/>
    <w:rsid w:val="003D2918"/>
    <w:rsid w:val="003D2AFA"/>
    <w:rsid w:val="003D2B7A"/>
    <w:rsid w:val="003D4248"/>
    <w:rsid w:val="003D4FFC"/>
    <w:rsid w:val="003D575E"/>
    <w:rsid w:val="003D6C4C"/>
    <w:rsid w:val="003D6D2A"/>
    <w:rsid w:val="003D7281"/>
    <w:rsid w:val="003D754E"/>
    <w:rsid w:val="003E082B"/>
    <w:rsid w:val="003E1CBC"/>
    <w:rsid w:val="003E2AE9"/>
    <w:rsid w:val="003E4D29"/>
    <w:rsid w:val="003E4FE6"/>
    <w:rsid w:val="003E5FF8"/>
    <w:rsid w:val="003E7617"/>
    <w:rsid w:val="003F0427"/>
    <w:rsid w:val="003F1144"/>
    <w:rsid w:val="003F1DF5"/>
    <w:rsid w:val="003F3559"/>
    <w:rsid w:val="003F3798"/>
    <w:rsid w:val="003F3E53"/>
    <w:rsid w:val="003F3EF2"/>
    <w:rsid w:val="003F4935"/>
    <w:rsid w:val="003F5260"/>
    <w:rsid w:val="003F66B9"/>
    <w:rsid w:val="003F6CB4"/>
    <w:rsid w:val="003F7092"/>
    <w:rsid w:val="003F7556"/>
    <w:rsid w:val="003F7BA7"/>
    <w:rsid w:val="0040195A"/>
    <w:rsid w:val="00401BBA"/>
    <w:rsid w:val="00401F8B"/>
    <w:rsid w:val="004022D6"/>
    <w:rsid w:val="00403816"/>
    <w:rsid w:val="00403FDC"/>
    <w:rsid w:val="00404D7B"/>
    <w:rsid w:val="004053BD"/>
    <w:rsid w:val="00405BB5"/>
    <w:rsid w:val="00407268"/>
    <w:rsid w:val="004110ED"/>
    <w:rsid w:val="004111A1"/>
    <w:rsid w:val="004118E0"/>
    <w:rsid w:val="00411E2C"/>
    <w:rsid w:val="00412540"/>
    <w:rsid w:val="00412E98"/>
    <w:rsid w:val="00413227"/>
    <w:rsid w:val="004151DF"/>
    <w:rsid w:val="004159B0"/>
    <w:rsid w:val="00416921"/>
    <w:rsid w:val="00420B6D"/>
    <w:rsid w:val="00423CB5"/>
    <w:rsid w:val="00424092"/>
    <w:rsid w:val="00424D22"/>
    <w:rsid w:val="004250BF"/>
    <w:rsid w:val="00425E9C"/>
    <w:rsid w:val="00425F7C"/>
    <w:rsid w:val="004270E5"/>
    <w:rsid w:val="0043099C"/>
    <w:rsid w:val="0043141D"/>
    <w:rsid w:val="00432544"/>
    <w:rsid w:val="004325B6"/>
    <w:rsid w:val="004325C1"/>
    <w:rsid w:val="00432F13"/>
    <w:rsid w:val="00435B0D"/>
    <w:rsid w:val="0043603A"/>
    <w:rsid w:val="0043772C"/>
    <w:rsid w:val="00437A6D"/>
    <w:rsid w:val="00437C43"/>
    <w:rsid w:val="00437D5A"/>
    <w:rsid w:val="00441ABE"/>
    <w:rsid w:val="00442FA5"/>
    <w:rsid w:val="0044425C"/>
    <w:rsid w:val="00446BA4"/>
    <w:rsid w:val="00447B3A"/>
    <w:rsid w:val="0045009D"/>
    <w:rsid w:val="0045200D"/>
    <w:rsid w:val="00455B65"/>
    <w:rsid w:val="00457952"/>
    <w:rsid w:val="0046074B"/>
    <w:rsid w:val="00460BD5"/>
    <w:rsid w:val="00463376"/>
    <w:rsid w:val="004642C4"/>
    <w:rsid w:val="00465744"/>
    <w:rsid w:val="00465E01"/>
    <w:rsid w:val="00470213"/>
    <w:rsid w:val="00471627"/>
    <w:rsid w:val="004719DE"/>
    <w:rsid w:val="004719EC"/>
    <w:rsid w:val="00471FD9"/>
    <w:rsid w:val="00472FFF"/>
    <w:rsid w:val="0048085C"/>
    <w:rsid w:val="004813F1"/>
    <w:rsid w:val="00482B89"/>
    <w:rsid w:val="00483E63"/>
    <w:rsid w:val="00484510"/>
    <w:rsid w:val="00484907"/>
    <w:rsid w:val="00486139"/>
    <w:rsid w:val="0048695D"/>
    <w:rsid w:val="00486B7E"/>
    <w:rsid w:val="00487D3F"/>
    <w:rsid w:val="00490508"/>
    <w:rsid w:val="004908AD"/>
    <w:rsid w:val="004908B7"/>
    <w:rsid w:val="00491601"/>
    <w:rsid w:val="00491C39"/>
    <w:rsid w:val="00492846"/>
    <w:rsid w:val="00492F22"/>
    <w:rsid w:val="00493AD7"/>
    <w:rsid w:val="00493E32"/>
    <w:rsid w:val="0049416A"/>
    <w:rsid w:val="00494C86"/>
    <w:rsid w:val="004969B4"/>
    <w:rsid w:val="00496A22"/>
    <w:rsid w:val="004970D2"/>
    <w:rsid w:val="0049747E"/>
    <w:rsid w:val="00497676"/>
    <w:rsid w:val="004A10A6"/>
    <w:rsid w:val="004A1F8B"/>
    <w:rsid w:val="004A2527"/>
    <w:rsid w:val="004A2FAC"/>
    <w:rsid w:val="004A36CD"/>
    <w:rsid w:val="004A3C3C"/>
    <w:rsid w:val="004A5A3A"/>
    <w:rsid w:val="004B0BDD"/>
    <w:rsid w:val="004B2A36"/>
    <w:rsid w:val="004B3789"/>
    <w:rsid w:val="004B41B3"/>
    <w:rsid w:val="004B5609"/>
    <w:rsid w:val="004B5915"/>
    <w:rsid w:val="004B668E"/>
    <w:rsid w:val="004B6839"/>
    <w:rsid w:val="004C0359"/>
    <w:rsid w:val="004C0D9A"/>
    <w:rsid w:val="004C20E4"/>
    <w:rsid w:val="004C21CB"/>
    <w:rsid w:val="004C2408"/>
    <w:rsid w:val="004C2DB3"/>
    <w:rsid w:val="004C3522"/>
    <w:rsid w:val="004C55F0"/>
    <w:rsid w:val="004C5BC6"/>
    <w:rsid w:val="004C6667"/>
    <w:rsid w:val="004C7D10"/>
    <w:rsid w:val="004C7EE6"/>
    <w:rsid w:val="004D105F"/>
    <w:rsid w:val="004D1291"/>
    <w:rsid w:val="004D19B8"/>
    <w:rsid w:val="004D21E6"/>
    <w:rsid w:val="004D22F5"/>
    <w:rsid w:val="004D34DC"/>
    <w:rsid w:val="004D3E44"/>
    <w:rsid w:val="004D4852"/>
    <w:rsid w:val="004D48E3"/>
    <w:rsid w:val="004D5B2C"/>
    <w:rsid w:val="004D64E8"/>
    <w:rsid w:val="004D6D82"/>
    <w:rsid w:val="004E0ABA"/>
    <w:rsid w:val="004E1539"/>
    <w:rsid w:val="004E22CC"/>
    <w:rsid w:val="004E4DD3"/>
    <w:rsid w:val="004E580E"/>
    <w:rsid w:val="004E5CFD"/>
    <w:rsid w:val="004E7DDB"/>
    <w:rsid w:val="004E7E76"/>
    <w:rsid w:val="004F028B"/>
    <w:rsid w:val="004F2D2E"/>
    <w:rsid w:val="004F308E"/>
    <w:rsid w:val="004F371B"/>
    <w:rsid w:val="004F385D"/>
    <w:rsid w:val="004F4080"/>
    <w:rsid w:val="004F5074"/>
    <w:rsid w:val="004F605A"/>
    <w:rsid w:val="004F6195"/>
    <w:rsid w:val="004F6F98"/>
    <w:rsid w:val="004F75C4"/>
    <w:rsid w:val="00500A6B"/>
    <w:rsid w:val="0050170B"/>
    <w:rsid w:val="00502A0E"/>
    <w:rsid w:val="00503967"/>
    <w:rsid w:val="00503A29"/>
    <w:rsid w:val="00503D1A"/>
    <w:rsid w:val="0050563C"/>
    <w:rsid w:val="00505AA2"/>
    <w:rsid w:val="0050776F"/>
    <w:rsid w:val="005106FA"/>
    <w:rsid w:val="00510777"/>
    <w:rsid w:val="005122E9"/>
    <w:rsid w:val="0051361A"/>
    <w:rsid w:val="00513A34"/>
    <w:rsid w:val="005141E1"/>
    <w:rsid w:val="00514FD3"/>
    <w:rsid w:val="005153D3"/>
    <w:rsid w:val="00515BBD"/>
    <w:rsid w:val="00515C09"/>
    <w:rsid w:val="00515D47"/>
    <w:rsid w:val="00516142"/>
    <w:rsid w:val="00516246"/>
    <w:rsid w:val="00516636"/>
    <w:rsid w:val="00517AF9"/>
    <w:rsid w:val="00517E61"/>
    <w:rsid w:val="00520FF5"/>
    <w:rsid w:val="005230D4"/>
    <w:rsid w:val="005231AE"/>
    <w:rsid w:val="0052404F"/>
    <w:rsid w:val="005266A7"/>
    <w:rsid w:val="0052698F"/>
    <w:rsid w:val="005269F7"/>
    <w:rsid w:val="0053040C"/>
    <w:rsid w:val="00530869"/>
    <w:rsid w:val="005308DE"/>
    <w:rsid w:val="00530C52"/>
    <w:rsid w:val="00530DE8"/>
    <w:rsid w:val="00531218"/>
    <w:rsid w:val="00531523"/>
    <w:rsid w:val="0053163F"/>
    <w:rsid w:val="00532B43"/>
    <w:rsid w:val="00535045"/>
    <w:rsid w:val="00535487"/>
    <w:rsid w:val="00536F7B"/>
    <w:rsid w:val="00537837"/>
    <w:rsid w:val="00537DAA"/>
    <w:rsid w:val="005406B6"/>
    <w:rsid w:val="00540ADA"/>
    <w:rsid w:val="00540FF6"/>
    <w:rsid w:val="005414E5"/>
    <w:rsid w:val="00542501"/>
    <w:rsid w:val="00542B42"/>
    <w:rsid w:val="00544B58"/>
    <w:rsid w:val="005501A2"/>
    <w:rsid w:val="00551610"/>
    <w:rsid w:val="00552834"/>
    <w:rsid w:val="005529D7"/>
    <w:rsid w:val="005556A9"/>
    <w:rsid w:val="00556B70"/>
    <w:rsid w:val="00560D4E"/>
    <w:rsid w:val="0056278A"/>
    <w:rsid w:val="00564EF9"/>
    <w:rsid w:val="00566B0C"/>
    <w:rsid w:val="00566DB7"/>
    <w:rsid w:val="00567356"/>
    <w:rsid w:val="00567C34"/>
    <w:rsid w:val="00573218"/>
    <w:rsid w:val="005749FF"/>
    <w:rsid w:val="00580019"/>
    <w:rsid w:val="005802E6"/>
    <w:rsid w:val="00580670"/>
    <w:rsid w:val="0058238B"/>
    <w:rsid w:val="00583FF1"/>
    <w:rsid w:val="00584361"/>
    <w:rsid w:val="00585964"/>
    <w:rsid w:val="005864A1"/>
    <w:rsid w:val="0058780E"/>
    <w:rsid w:val="00587BE7"/>
    <w:rsid w:val="005913CA"/>
    <w:rsid w:val="00592580"/>
    <w:rsid w:val="00593144"/>
    <w:rsid w:val="005932F5"/>
    <w:rsid w:val="00595B92"/>
    <w:rsid w:val="00596B1C"/>
    <w:rsid w:val="00596CC6"/>
    <w:rsid w:val="005A1649"/>
    <w:rsid w:val="005A3D7C"/>
    <w:rsid w:val="005A3D8E"/>
    <w:rsid w:val="005A434E"/>
    <w:rsid w:val="005A68EF"/>
    <w:rsid w:val="005A72C8"/>
    <w:rsid w:val="005A770A"/>
    <w:rsid w:val="005A776D"/>
    <w:rsid w:val="005A7D1F"/>
    <w:rsid w:val="005B0471"/>
    <w:rsid w:val="005B12B2"/>
    <w:rsid w:val="005B1A5A"/>
    <w:rsid w:val="005B1C5C"/>
    <w:rsid w:val="005B3361"/>
    <w:rsid w:val="005B3BBA"/>
    <w:rsid w:val="005B44D9"/>
    <w:rsid w:val="005B53F6"/>
    <w:rsid w:val="005B5BD4"/>
    <w:rsid w:val="005B5CDC"/>
    <w:rsid w:val="005B6BC1"/>
    <w:rsid w:val="005B6CA8"/>
    <w:rsid w:val="005B7037"/>
    <w:rsid w:val="005C0704"/>
    <w:rsid w:val="005C1052"/>
    <w:rsid w:val="005C4319"/>
    <w:rsid w:val="005C438A"/>
    <w:rsid w:val="005C50EA"/>
    <w:rsid w:val="005C5278"/>
    <w:rsid w:val="005C534A"/>
    <w:rsid w:val="005C5B86"/>
    <w:rsid w:val="005C5D22"/>
    <w:rsid w:val="005C636F"/>
    <w:rsid w:val="005C6BC4"/>
    <w:rsid w:val="005D0B30"/>
    <w:rsid w:val="005D1A13"/>
    <w:rsid w:val="005D24A1"/>
    <w:rsid w:val="005D3D05"/>
    <w:rsid w:val="005D51D9"/>
    <w:rsid w:val="005D5DDF"/>
    <w:rsid w:val="005E076D"/>
    <w:rsid w:val="005E095D"/>
    <w:rsid w:val="005E0A83"/>
    <w:rsid w:val="005E19EE"/>
    <w:rsid w:val="005E1DF6"/>
    <w:rsid w:val="005E1E4B"/>
    <w:rsid w:val="005E2DC5"/>
    <w:rsid w:val="005E3CFD"/>
    <w:rsid w:val="005E4206"/>
    <w:rsid w:val="005E4B36"/>
    <w:rsid w:val="005E5F01"/>
    <w:rsid w:val="005E7FD7"/>
    <w:rsid w:val="005F22C5"/>
    <w:rsid w:val="005F41BC"/>
    <w:rsid w:val="005F4A8A"/>
    <w:rsid w:val="005F4C1D"/>
    <w:rsid w:val="005F7345"/>
    <w:rsid w:val="005F7F2E"/>
    <w:rsid w:val="00600E0F"/>
    <w:rsid w:val="00601358"/>
    <w:rsid w:val="006013D7"/>
    <w:rsid w:val="006020C3"/>
    <w:rsid w:val="00603D97"/>
    <w:rsid w:val="00604D15"/>
    <w:rsid w:val="00605D74"/>
    <w:rsid w:val="006072DE"/>
    <w:rsid w:val="006107C6"/>
    <w:rsid w:val="00610E36"/>
    <w:rsid w:val="006114DE"/>
    <w:rsid w:val="006138A4"/>
    <w:rsid w:val="00613AA0"/>
    <w:rsid w:val="00616519"/>
    <w:rsid w:val="006203AF"/>
    <w:rsid w:val="006234A7"/>
    <w:rsid w:val="00626821"/>
    <w:rsid w:val="00627F4F"/>
    <w:rsid w:val="0063041E"/>
    <w:rsid w:val="00630AB8"/>
    <w:rsid w:val="00631406"/>
    <w:rsid w:val="0063181C"/>
    <w:rsid w:val="00631AD2"/>
    <w:rsid w:val="00635441"/>
    <w:rsid w:val="006360AD"/>
    <w:rsid w:val="006416F0"/>
    <w:rsid w:val="00641F6F"/>
    <w:rsid w:val="006437B6"/>
    <w:rsid w:val="00643894"/>
    <w:rsid w:val="00644412"/>
    <w:rsid w:val="006446A0"/>
    <w:rsid w:val="00644C2D"/>
    <w:rsid w:val="006450F2"/>
    <w:rsid w:val="0064677F"/>
    <w:rsid w:val="006473BA"/>
    <w:rsid w:val="006500C5"/>
    <w:rsid w:val="006501E5"/>
    <w:rsid w:val="00652066"/>
    <w:rsid w:val="00652553"/>
    <w:rsid w:val="00653622"/>
    <w:rsid w:val="00653629"/>
    <w:rsid w:val="0065443D"/>
    <w:rsid w:val="0065447B"/>
    <w:rsid w:val="00654EFD"/>
    <w:rsid w:val="00654F60"/>
    <w:rsid w:val="00656F65"/>
    <w:rsid w:val="00660698"/>
    <w:rsid w:val="00661D3B"/>
    <w:rsid w:val="00663707"/>
    <w:rsid w:val="00663C8E"/>
    <w:rsid w:val="00663E32"/>
    <w:rsid w:val="00664519"/>
    <w:rsid w:val="00664703"/>
    <w:rsid w:val="00665616"/>
    <w:rsid w:val="00666448"/>
    <w:rsid w:val="00666DFF"/>
    <w:rsid w:val="006677FE"/>
    <w:rsid w:val="00670C5C"/>
    <w:rsid w:val="00671927"/>
    <w:rsid w:val="00672E41"/>
    <w:rsid w:val="00673C93"/>
    <w:rsid w:val="00673DB3"/>
    <w:rsid w:val="00674F1F"/>
    <w:rsid w:val="00675F56"/>
    <w:rsid w:val="00676947"/>
    <w:rsid w:val="00680510"/>
    <w:rsid w:val="00681464"/>
    <w:rsid w:val="00681999"/>
    <w:rsid w:val="00681A5A"/>
    <w:rsid w:val="00682908"/>
    <w:rsid w:val="00692412"/>
    <w:rsid w:val="006926DF"/>
    <w:rsid w:val="00692C1C"/>
    <w:rsid w:val="006934D0"/>
    <w:rsid w:val="0069413B"/>
    <w:rsid w:val="00694E24"/>
    <w:rsid w:val="00694F4B"/>
    <w:rsid w:val="00695648"/>
    <w:rsid w:val="00695D31"/>
    <w:rsid w:val="006964E2"/>
    <w:rsid w:val="00696A2F"/>
    <w:rsid w:val="00696DB6"/>
    <w:rsid w:val="006971BC"/>
    <w:rsid w:val="006A02A3"/>
    <w:rsid w:val="006A05E1"/>
    <w:rsid w:val="006A0F24"/>
    <w:rsid w:val="006A1E9C"/>
    <w:rsid w:val="006A1FD3"/>
    <w:rsid w:val="006A3FCA"/>
    <w:rsid w:val="006A4CF6"/>
    <w:rsid w:val="006A52D7"/>
    <w:rsid w:val="006A63B1"/>
    <w:rsid w:val="006A6948"/>
    <w:rsid w:val="006A7BFA"/>
    <w:rsid w:val="006B2C6A"/>
    <w:rsid w:val="006B35BE"/>
    <w:rsid w:val="006B46FC"/>
    <w:rsid w:val="006B5374"/>
    <w:rsid w:val="006C0326"/>
    <w:rsid w:val="006C07E4"/>
    <w:rsid w:val="006C1C88"/>
    <w:rsid w:val="006C22EB"/>
    <w:rsid w:val="006C3701"/>
    <w:rsid w:val="006C4632"/>
    <w:rsid w:val="006C4E1B"/>
    <w:rsid w:val="006C52FF"/>
    <w:rsid w:val="006C6093"/>
    <w:rsid w:val="006C617A"/>
    <w:rsid w:val="006C7418"/>
    <w:rsid w:val="006C7A55"/>
    <w:rsid w:val="006D01AA"/>
    <w:rsid w:val="006D087E"/>
    <w:rsid w:val="006D0DD5"/>
    <w:rsid w:val="006D0F36"/>
    <w:rsid w:val="006D1EBC"/>
    <w:rsid w:val="006D3537"/>
    <w:rsid w:val="006D370C"/>
    <w:rsid w:val="006D58FB"/>
    <w:rsid w:val="006D635C"/>
    <w:rsid w:val="006D7344"/>
    <w:rsid w:val="006E056E"/>
    <w:rsid w:val="006E07E6"/>
    <w:rsid w:val="006E4027"/>
    <w:rsid w:val="006F05B5"/>
    <w:rsid w:val="006F0DCD"/>
    <w:rsid w:val="006F0E69"/>
    <w:rsid w:val="006F1077"/>
    <w:rsid w:val="006F1399"/>
    <w:rsid w:val="006F2D7C"/>
    <w:rsid w:val="006F2E9B"/>
    <w:rsid w:val="006F3741"/>
    <w:rsid w:val="006F3A89"/>
    <w:rsid w:val="006F3AEA"/>
    <w:rsid w:val="006F3F69"/>
    <w:rsid w:val="006F46F6"/>
    <w:rsid w:val="006F4C0A"/>
    <w:rsid w:val="006F56B1"/>
    <w:rsid w:val="006F6A9F"/>
    <w:rsid w:val="006F6EF9"/>
    <w:rsid w:val="006F6F95"/>
    <w:rsid w:val="00700CB4"/>
    <w:rsid w:val="00701B0F"/>
    <w:rsid w:val="00701F5B"/>
    <w:rsid w:val="007044CD"/>
    <w:rsid w:val="00704E80"/>
    <w:rsid w:val="00704EF4"/>
    <w:rsid w:val="00705883"/>
    <w:rsid w:val="00705E7D"/>
    <w:rsid w:val="00705E82"/>
    <w:rsid w:val="00707A30"/>
    <w:rsid w:val="007102C6"/>
    <w:rsid w:val="00710928"/>
    <w:rsid w:val="00711EE5"/>
    <w:rsid w:val="00712030"/>
    <w:rsid w:val="00713F74"/>
    <w:rsid w:val="007171D2"/>
    <w:rsid w:val="007204E6"/>
    <w:rsid w:val="007221A0"/>
    <w:rsid w:val="007223E7"/>
    <w:rsid w:val="00722CBA"/>
    <w:rsid w:val="007230EC"/>
    <w:rsid w:val="00723D5E"/>
    <w:rsid w:val="007258C8"/>
    <w:rsid w:val="00725DC0"/>
    <w:rsid w:val="00727194"/>
    <w:rsid w:val="007274E9"/>
    <w:rsid w:val="00731236"/>
    <w:rsid w:val="0073508D"/>
    <w:rsid w:val="007369CE"/>
    <w:rsid w:val="00736A57"/>
    <w:rsid w:val="00736B26"/>
    <w:rsid w:val="00736E6E"/>
    <w:rsid w:val="00740897"/>
    <w:rsid w:val="007418B2"/>
    <w:rsid w:val="00741EAF"/>
    <w:rsid w:val="0074383A"/>
    <w:rsid w:val="007445CA"/>
    <w:rsid w:val="00744683"/>
    <w:rsid w:val="007471E5"/>
    <w:rsid w:val="00747309"/>
    <w:rsid w:val="00750DE1"/>
    <w:rsid w:val="00753688"/>
    <w:rsid w:val="007577DA"/>
    <w:rsid w:val="00760161"/>
    <w:rsid w:val="00760AC6"/>
    <w:rsid w:val="00761E1E"/>
    <w:rsid w:val="0076202F"/>
    <w:rsid w:val="0076227E"/>
    <w:rsid w:val="007628C2"/>
    <w:rsid w:val="007632B0"/>
    <w:rsid w:val="007633AF"/>
    <w:rsid w:val="00763BA8"/>
    <w:rsid w:val="00763C36"/>
    <w:rsid w:val="007645D4"/>
    <w:rsid w:val="0076493F"/>
    <w:rsid w:val="00765442"/>
    <w:rsid w:val="00766369"/>
    <w:rsid w:val="00766CAB"/>
    <w:rsid w:val="007702A4"/>
    <w:rsid w:val="00771C4B"/>
    <w:rsid w:val="00772679"/>
    <w:rsid w:val="007771F9"/>
    <w:rsid w:val="00777CC2"/>
    <w:rsid w:val="007815F3"/>
    <w:rsid w:val="00781D80"/>
    <w:rsid w:val="0078205D"/>
    <w:rsid w:val="00782477"/>
    <w:rsid w:val="0078648B"/>
    <w:rsid w:val="00790979"/>
    <w:rsid w:val="00792A81"/>
    <w:rsid w:val="00793155"/>
    <w:rsid w:val="007957FD"/>
    <w:rsid w:val="00796801"/>
    <w:rsid w:val="007A020D"/>
    <w:rsid w:val="007A1548"/>
    <w:rsid w:val="007A31E5"/>
    <w:rsid w:val="007A4497"/>
    <w:rsid w:val="007A494B"/>
    <w:rsid w:val="007A4D7A"/>
    <w:rsid w:val="007A4E97"/>
    <w:rsid w:val="007A5F6B"/>
    <w:rsid w:val="007A6E37"/>
    <w:rsid w:val="007A75F1"/>
    <w:rsid w:val="007B09FA"/>
    <w:rsid w:val="007B18A8"/>
    <w:rsid w:val="007B27FD"/>
    <w:rsid w:val="007B36BD"/>
    <w:rsid w:val="007B3FAB"/>
    <w:rsid w:val="007B4978"/>
    <w:rsid w:val="007B59D3"/>
    <w:rsid w:val="007C0388"/>
    <w:rsid w:val="007C08EE"/>
    <w:rsid w:val="007C1838"/>
    <w:rsid w:val="007C1938"/>
    <w:rsid w:val="007C1A7C"/>
    <w:rsid w:val="007C204E"/>
    <w:rsid w:val="007C506B"/>
    <w:rsid w:val="007C54C0"/>
    <w:rsid w:val="007C6049"/>
    <w:rsid w:val="007C6149"/>
    <w:rsid w:val="007C6D1A"/>
    <w:rsid w:val="007D0185"/>
    <w:rsid w:val="007D04E0"/>
    <w:rsid w:val="007D3347"/>
    <w:rsid w:val="007D3A27"/>
    <w:rsid w:val="007D3CE2"/>
    <w:rsid w:val="007D60F8"/>
    <w:rsid w:val="007D669C"/>
    <w:rsid w:val="007D6CE3"/>
    <w:rsid w:val="007D72A9"/>
    <w:rsid w:val="007D7630"/>
    <w:rsid w:val="007E0E00"/>
    <w:rsid w:val="007E1097"/>
    <w:rsid w:val="007E1407"/>
    <w:rsid w:val="007E1849"/>
    <w:rsid w:val="007E36A5"/>
    <w:rsid w:val="007E4DE8"/>
    <w:rsid w:val="007E6A84"/>
    <w:rsid w:val="007E77B4"/>
    <w:rsid w:val="007E7A67"/>
    <w:rsid w:val="007F2167"/>
    <w:rsid w:val="007F29DE"/>
    <w:rsid w:val="007F3BA0"/>
    <w:rsid w:val="007F3D4D"/>
    <w:rsid w:val="007F3F21"/>
    <w:rsid w:val="007F437A"/>
    <w:rsid w:val="007F45E2"/>
    <w:rsid w:val="007F54D4"/>
    <w:rsid w:val="007F588F"/>
    <w:rsid w:val="007F7D3A"/>
    <w:rsid w:val="008023E0"/>
    <w:rsid w:val="008055A8"/>
    <w:rsid w:val="0080599F"/>
    <w:rsid w:val="00805D74"/>
    <w:rsid w:val="00806197"/>
    <w:rsid w:val="008103D2"/>
    <w:rsid w:val="008112EB"/>
    <w:rsid w:val="00812D96"/>
    <w:rsid w:val="00812E2A"/>
    <w:rsid w:val="00812ECE"/>
    <w:rsid w:val="00813C33"/>
    <w:rsid w:val="00814027"/>
    <w:rsid w:val="00814FD1"/>
    <w:rsid w:val="0081572E"/>
    <w:rsid w:val="00815FE7"/>
    <w:rsid w:val="00816493"/>
    <w:rsid w:val="0081691E"/>
    <w:rsid w:val="00816DB5"/>
    <w:rsid w:val="00817D11"/>
    <w:rsid w:val="008218B8"/>
    <w:rsid w:val="00822DF4"/>
    <w:rsid w:val="008242EE"/>
    <w:rsid w:val="008262DC"/>
    <w:rsid w:val="0082688F"/>
    <w:rsid w:val="00826D1C"/>
    <w:rsid w:val="00826EE1"/>
    <w:rsid w:val="00827E0C"/>
    <w:rsid w:val="00830785"/>
    <w:rsid w:val="008308E2"/>
    <w:rsid w:val="00830964"/>
    <w:rsid w:val="00830E65"/>
    <w:rsid w:val="00831A54"/>
    <w:rsid w:val="00832246"/>
    <w:rsid w:val="00832411"/>
    <w:rsid w:val="00832932"/>
    <w:rsid w:val="0083567F"/>
    <w:rsid w:val="008357DE"/>
    <w:rsid w:val="008359CA"/>
    <w:rsid w:val="0083736D"/>
    <w:rsid w:val="0083777C"/>
    <w:rsid w:val="0083785F"/>
    <w:rsid w:val="00837C6F"/>
    <w:rsid w:val="00840969"/>
    <w:rsid w:val="00840F2D"/>
    <w:rsid w:val="00841183"/>
    <w:rsid w:val="008420EE"/>
    <w:rsid w:val="00842885"/>
    <w:rsid w:val="0084484E"/>
    <w:rsid w:val="008453A1"/>
    <w:rsid w:val="0084552E"/>
    <w:rsid w:val="00846CB6"/>
    <w:rsid w:val="00846DD9"/>
    <w:rsid w:val="008479FF"/>
    <w:rsid w:val="008500D3"/>
    <w:rsid w:val="008502F3"/>
    <w:rsid w:val="00850695"/>
    <w:rsid w:val="008509D0"/>
    <w:rsid w:val="00851CCA"/>
    <w:rsid w:val="00852619"/>
    <w:rsid w:val="00853836"/>
    <w:rsid w:val="0085411A"/>
    <w:rsid w:val="00854215"/>
    <w:rsid w:val="00854C7D"/>
    <w:rsid w:val="008552B6"/>
    <w:rsid w:val="00856283"/>
    <w:rsid w:val="008562F4"/>
    <w:rsid w:val="00857FA8"/>
    <w:rsid w:val="0086073B"/>
    <w:rsid w:val="0086129B"/>
    <w:rsid w:val="00861C6A"/>
    <w:rsid w:val="00861D88"/>
    <w:rsid w:val="00861F04"/>
    <w:rsid w:val="00861FEC"/>
    <w:rsid w:val="0086332B"/>
    <w:rsid w:val="00865221"/>
    <w:rsid w:val="00866867"/>
    <w:rsid w:val="00866E10"/>
    <w:rsid w:val="008675E9"/>
    <w:rsid w:val="00867888"/>
    <w:rsid w:val="00867F86"/>
    <w:rsid w:val="00870105"/>
    <w:rsid w:val="0087045B"/>
    <w:rsid w:val="00870914"/>
    <w:rsid w:val="008709DC"/>
    <w:rsid w:val="00871A44"/>
    <w:rsid w:val="00872450"/>
    <w:rsid w:val="008726CD"/>
    <w:rsid w:val="00872911"/>
    <w:rsid w:val="00873A1D"/>
    <w:rsid w:val="00873CA7"/>
    <w:rsid w:val="00874751"/>
    <w:rsid w:val="00875AD8"/>
    <w:rsid w:val="008774C2"/>
    <w:rsid w:val="0087757F"/>
    <w:rsid w:val="00881060"/>
    <w:rsid w:val="008817B8"/>
    <w:rsid w:val="0088473C"/>
    <w:rsid w:val="00885759"/>
    <w:rsid w:val="0088616A"/>
    <w:rsid w:val="00886266"/>
    <w:rsid w:val="00886950"/>
    <w:rsid w:val="00887A2B"/>
    <w:rsid w:val="00890180"/>
    <w:rsid w:val="00892BB2"/>
    <w:rsid w:val="00892C17"/>
    <w:rsid w:val="0089691E"/>
    <w:rsid w:val="00896DC9"/>
    <w:rsid w:val="008A0148"/>
    <w:rsid w:val="008A0225"/>
    <w:rsid w:val="008A0324"/>
    <w:rsid w:val="008A1634"/>
    <w:rsid w:val="008A2C42"/>
    <w:rsid w:val="008A2E25"/>
    <w:rsid w:val="008A3F2E"/>
    <w:rsid w:val="008A48C0"/>
    <w:rsid w:val="008A77DF"/>
    <w:rsid w:val="008A7B7C"/>
    <w:rsid w:val="008A7F45"/>
    <w:rsid w:val="008B05AC"/>
    <w:rsid w:val="008B0807"/>
    <w:rsid w:val="008B1770"/>
    <w:rsid w:val="008B20BB"/>
    <w:rsid w:val="008B2F2B"/>
    <w:rsid w:val="008B3407"/>
    <w:rsid w:val="008B394E"/>
    <w:rsid w:val="008B64F7"/>
    <w:rsid w:val="008B700E"/>
    <w:rsid w:val="008B7851"/>
    <w:rsid w:val="008C1172"/>
    <w:rsid w:val="008C1F5F"/>
    <w:rsid w:val="008C2421"/>
    <w:rsid w:val="008C2B90"/>
    <w:rsid w:val="008C2C98"/>
    <w:rsid w:val="008C3679"/>
    <w:rsid w:val="008C3F88"/>
    <w:rsid w:val="008C409D"/>
    <w:rsid w:val="008C40EA"/>
    <w:rsid w:val="008C4A54"/>
    <w:rsid w:val="008C4B77"/>
    <w:rsid w:val="008C6743"/>
    <w:rsid w:val="008C7629"/>
    <w:rsid w:val="008C76E8"/>
    <w:rsid w:val="008C77AE"/>
    <w:rsid w:val="008D158A"/>
    <w:rsid w:val="008D19BD"/>
    <w:rsid w:val="008D28F0"/>
    <w:rsid w:val="008D3D09"/>
    <w:rsid w:val="008D4745"/>
    <w:rsid w:val="008D5AFD"/>
    <w:rsid w:val="008D679B"/>
    <w:rsid w:val="008D7345"/>
    <w:rsid w:val="008E0870"/>
    <w:rsid w:val="008E1101"/>
    <w:rsid w:val="008E1FB7"/>
    <w:rsid w:val="008E23A5"/>
    <w:rsid w:val="008E251E"/>
    <w:rsid w:val="008E4178"/>
    <w:rsid w:val="008E4E9D"/>
    <w:rsid w:val="008E6AD7"/>
    <w:rsid w:val="008E7219"/>
    <w:rsid w:val="008E7DE2"/>
    <w:rsid w:val="008F0197"/>
    <w:rsid w:val="008F09C8"/>
    <w:rsid w:val="008F1BAD"/>
    <w:rsid w:val="008F202B"/>
    <w:rsid w:val="008F23FB"/>
    <w:rsid w:val="008F2AA1"/>
    <w:rsid w:val="008F370B"/>
    <w:rsid w:val="008F38E0"/>
    <w:rsid w:val="008F497B"/>
    <w:rsid w:val="008F74DB"/>
    <w:rsid w:val="009013A6"/>
    <w:rsid w:val="009017F2"/>
    <w:rsid w:val="00902379"/>
    <w:rsid w:val="00905C52"/>
    <w:rsid w:val="009071B8"/>
    <w:rsid w:val="00910DD9"/>
    <w:rsid w:val="0091109E"/>
    <w:rsid w:val="00912289"/>
    <w:rsid w:val="0091240E"/>
    <w:rsid w:val="009129B4"/>
    <w:rsid w:val="00913DA2"/>
    <w:rsid w:val="009142BA"/>
    <w:rsid w:val="009148BF"/>
    <w:rsid w:val="009156D5"/>
    <w:rsid w:val="00915AEE"/>
    <w:rsid w:val="009160D1"/>
    <w:rsid w:val="009167F5"/>
    <w:rsid w:val="00917683"/>
    <w:rsid w:val="009223F6"/>
    <w:rsid w:val="0092242A"/>
    <w:rsid w:val="009228E3"/>
    <w:rsid w:val="00923DAB"/>
    <w:rsid w:val="00923F24"/>
    <w:rsid w:val="00934747"/>
    <w:rsid w:val="00934FE9"/>
    <w:rsid w:val="00936D26"/>
    <w:rsid w:val="00941AEB"/>
    <w:rsid w:val="0094500B"/>
    <w:rsid w:val="00945416"/>
    <w:rsid w:val="00945602"/>
    <w:rsid w:val="00945FE4"/>
    <w:rsid w:val="0094694D"/>
    <w:rsid w:val="00947227"/>
    <w:rsid w:val="009502CE"/>
    <w:rsid w:val="00950B3F"/>
    <w:rsid w:val="00952853"/>
    <w:rsid w:val="00954C83"/>
    <w:rsid w:val="00955C1E"/>
    <w:rsid w:val="00955C63"/>
    <w:rsid w:val="0095749A"/>
    <w:rsid w:val="00957601"/>
    <w:rsid w:val="00961915"/>
    <w:rsid w:val="00962677"/>
    <w:rsid w:val="00965535"/>
    <w:rsid w:val="0097156F"/>
    <w:rsid w:val="00972B6B"/>
    <w:rsid w:val="00972DEF"/>
    <w:rsid w:val="00974219"/>
    <w:rsid w:val="00974F97"/>
    <w:rsid w:val="0097617C"/>
    <w:rsid w:val="00976F05"/>
    <w:rsid w:val="00977B1F"/>
    <w:rsid w:val="00980DDC"/>
    <w:rsid w:val="00980DF7"/>
    <w:rsid w:val="009812CD"/>
    <w:rsid w:val="0098188F"/>
    <w:rsid w:val="009824A7"/>
    <w:rsid w:val="00982B65"/>
    <w:rsid w:val="00983116"/>
    <w:rsid w:val="00984211"/>
    <w:rsid w:val="009846CD"/>
    <w:rsid w:val="00986588"/>
    <w:rsid w:val="0098673A"/>
    <w:rsid w:val="0098705C"/>
    <w:rsid w:val="0098711E"/>
    <w:rsid w:val="009901BC"/>
    <w:rsid w:val="00990218"/>
    <w:rsid w:val="00990A7B"/>
    <w:rsid w:val="00990B65"/>
    <w:rsid w:val="0099433F"/>
    <w:rsid w:val="00994960"/>
    <w:rsid w:val="0099659A"/>
    <w:rsid w:val="009A0C99"/>
    <w:rsid w:val="009A1EB9"/>
    <w:rsid w:val="009A3676"/>
    <w:rsid w:val="009A4F27"/>
    <w:rsid w:val="009A63A6"/>
    <w:rsid w:val="009A6C4B"/>
    <w:rsid w:val="009A71EA"/>
    <w:rsid w:val="009A769C"/>
    <w:rsid w:val="009A7777"/>
    <w:rsid w:val="009A78ED"/>
    <w:rsid w:val="009B092C"/>
    <w:rsid w:val="009B1C23"/>
    <w:rsid w:val="009B2AC2"/>
    <w:rsid w:val="009B399F"/>
    <w:rsid w:val="009B40B2"/>
    <w:rsid w:val="009B51B1"/>
    <w:rsid w:val="009B6842"/>
    <w:rsid w:val="009B6937"/>
    <w:rsid w:val="009B6CBB"/>
    <w:rsid w:val="009B7B97"/>
    <w:rsid w:val="009C0019"/>
    <w:rsid w:val="009C00CF"/>
    <w:rsid w:val="009C1F66"/>
    <w:rsid w:val="009C2514"/>
    <w:rsid w:val="009C6849"/>
    <w:rsid w:val="009C6D3E"/>
    <w:rsid w:val="009D0AE6"/>
    <w:rsid w:val="009D1A47"/>
    <w:rsid w:val="009D1BFE"/>
    <w:rsid w:val="009D274A"/>
    <w:rsid w:val="009D4496"/>
    <w:rsid w:val="009D45C2"/>
    <w:rsid w:val="009D4F1D"/>
    <w:rsid w:val="009D5807"/>
    <w:rsid w:val="009D6E6F"/>
    <w:rsid w:val="009E1A63"/>
    <w:rsid w:val="009E1E63"/>
    <w:rsid w:val="009E2E1E"/>
    <w:rsid w:val="009E49FD"/>
    <w:rsid w:val="009E567B"/>
    <w:rsid w:val="009E76B5"/>
    <w:rsid w:val="009F06FA"/>
    <w:rsid w:val="009F1296"/>
    <w:rsid w:val="009F151D"/>
    <w:rsid w:val="009F20DB"/>
    <w:rsid w:val="009F2C50"/>
    <w:rsid w:val="009F3C43"/>
    <w:rsid w:val="009F51FC"/>
    <w:rsid w:val="009F5A9F"/>
    <w:rsid w:val="009F5CA0"/>
    <w:rsid w:val="00A00AD2"/>
    <w:rsid w:val="00A01405"/>
    <w:rsid w:val="00A01DDA"/>
    <w:rsid w:val="00A02648"/>
    <w:rsid w:val="00A02906"/>
    <w:rsid w:val="00A036CE"/>
    <w:rsid w:val="00A03FBA"/>
    <w:rsid w:val="00A06DB1"/>
    <w:rsid w:val="00A075DC"/>
    <w:rsid w:val="00A07E41"/>
    <w:rsid w:val="00A108D2"/>
    <w:rsid w:val="00A10C51"/>
    <w:rsid w:val="00A13E69"/>
    <w:rsid w:val="00A14560"/>
    <w:rsid w:val="00A1498E"/>
    <w:rsid w:val="00A15A4C"/>
    <w:rsid w:val="00A16E12"/>
    <w:rsid w:val="00A17027"/>
    <w:rsid w:val="00A1714F"/>
    <w:rsid w:val="00A20018"/>
    <w:rsid w:val="00A20116"/>
    <w:rsid w:val="00A21905"/>
    <w:rsid w:val="00A226E8"/>
    <w:rsid w:val="00A227E8"/>
    <w:rsid w:val="00A234BB"/>
    <w:rsid w:val="00A2366B"/>
    <w:rsid w:val="00A24833"/>
    <w:rsid w:val="00A24AFE"/>
    <w:rsid w:val="00A24EED"/>
    <w:rsid w:val="00A25097"/>
    <w:rsid w:val="00A25275"/>
    <w:rsid w:val="00A25BB0"/>
    <w:rsid w:val="00A25E6F"/>
    <w:rsid w:val="00A2664A"/>
    <w:rsid w:val="00A27E79"/>
    <w:rsid w:val="00A30A9F"/>
    <w:rsid w:val="00A31AA9"/>
    <w:rsid w:val="00A31B89"/>
    <w:rsid w:val="00A31F1F"/>
    <w:rsid w:val="00A32786"/>
    <w:rsid w:val="00A32BFB"/>
    <w:rsid w:val="00A3407C"/>
    <w:rsid w:val="00A354FB"/>
    <w:rsid w:val="00A40558"/>
    <w:rsid w:val="00A41B71"/>
    <w:rsid w:val="00A42E61"/>
    <w:rsid w:val="00A438D2"/>
    <w:rsid w:val="00A43F9E"/>
    <w:rsid w:val="00A44493"/>
    <w:rsid w:val="00A45E30"/>
    <w:rsid w:val="00A46119"/>
    <w:rsid w:val="00A4740B"/>
    <w:rsid w:val="00A47FE8"/>
    <w:rsid w:val="00A50B79"/>
    <w:rsid w:val="00A51152"/>
    <w:rsid w:val="00A5143D"/>
    <w:rsid w:val="00A51D38"/>
    <w:rsid w:val="00A52995"/>
    <w:rsid w:val="00A54314"/>
    <w:rsid w:val="00A54F15"/>
    <w:rsid w:val="00A57933"/>
    <w:rsid w:val="00A6072F"/>
    <w:rsid w:val="00A61282"/>
    <w:rsid w:val="00A6129E"/>
    <w:rsid w:val="00A613CC"/>
    <w:rsid w:val="00A61CD1"/>
    <w:rsid w:val="00A67A66"/>
    <w:rsid w:val="00A67C9D"/>
    <w:rsid w:val="00A701FB"/>
    <w:rsid w:val="00A70C67"/>
    <w:rsid w:val="00A70CD1"/>
    <w:rsid w:val="00A70F52"/>
    <w:rsid w:val="00A7104F"/>
    <w:rsid w:val="00A71A69"/>
    <w:rsid w:val="00A71F27"/>
    <w:rsid w:val="00A71F77"/>
    <w:rsid w:val="00A71FF4"/>
    <w:rsid w:val="00A73354"/>
    <w:rsid w:val="00A73BE1"/>
    <w:rsid w:val="00A74AFD"/>
    <w:rsid w:val="00A75122"/>
    <w:rsid w:val="00A75474"/>
    <w:rsid w:val="00A7619A"/>
    <w:rsid w:val="00A76D4B"/>
    <w:rsid w:val="00A77821"/>
    <w:rsid w:val="00A779E1"/>
    <w:rsid w:val="00A80DBA"/>
    <w:rsid w:val="00A81899"/>
    <w:rsid w:val="00A81A22"/>
    <w:rsid w:val="00A8273E"/>
    <w:rsid w:val="00A83B47"/>
    <w:rsid w:val="00A83DD1"/>
    <w:rsid w:val="00A848E6"/>
    <w:rsid w:val="00A876DD"/>
    <w:rsid w:val="00A920F9"/>
    <w:rsid w:val="00A92C0D"/>
    <w:rsid w:val="00A93404"/>
    <w:rsid w:val="00A93704"/>
    <w:rsid w:val="00A9414B"/>
    <w:rsid w:val="00A94613"/>
    <w:rsid w:val="00A9593B"/>
    <w:rsid w:val="00A976DF"/>
    <w:rsid w:val="00AA05BC"/>
    <w:rsid w:val="00AA1E91"/>
    <w:rsid w:val="00AA2B88"/>
    <w:rsid w:val="00AA2F6D"/>
    <w:rsid w:val="00AA35C3"/>
    <w:rsid w:val="00AA46CD"/>
    <w:rsid w:val="00AA5509"/>
    <w:rsid w:val="00AA70E9"/>
    <w:rsid w:val="00AA7263"/>
    <w:rsid w:val="00AA7573"/>
    <w:rsid w:val="00AB1FF9"/>
    <w:rsid w:val="00AB2F79"/>
    <w:rsid w:val="00AB341A"/>
    <w:rsid w:val="00AB430E"/>
    <w:rsid w:val="00AB4A2C"/>
    <w:rsid w:val="00AB4C2E"/>
    <w:rsid w:val="00AB602E"/>
    <w:rsid w:val="00AB6074"/>
    <w:rsid w:val="00AB6380"/>
    <w:rsid w:val="00AB6433"/>
    <w:rsid w:val="00AC059F"/>
    <w:rsid w:val="00AC119D"/>
    <w:rsid w:val="00AC21F2"/>
    <w:rsid w:val="00AC286F"/>
    <w:rsid w:val="00AC3AB2"/>
    <w:rsid w:val="00AC44EB"/>
    <w:rsid w:val="00AC6A0B"/>
    <w:rsid w:val="00AC7CA4"/>
    <w:rsid w:val="00AD018E"/>
    <w:rsid w:val="00AD03E5"/>
    <w:rsid w:val="00AD16CF"/>
    <w:rsid w:val="00AD1A10"/>
    <w:rsid w:val="00AD1E80"/>
    <w:rsid w:val="00AD216D"/>
    <w:rsid w:val="00AD2C1C"/>
    <w:rsid w:val="00AD3D53"/>
    <w:rsid w:val="00AD4BCF"/>
    <w:rsid w:val="00AD70B9"/>
    <w:rsid w:val="00AE02DC"/>
    <w:rsid w:val="00AE2083"/>
    <w:rsid w:val="00AE2866"/>
    <w:rsid w:val="00AE30B4"/>
    <w:rsid w:val="00AE3C72"/>
    <w:rsid w:val="00AE3C78"/>
    <w:rsid w:val="00AE4837"/>
    <w:rsid w:val="00AF0365"/>
    <w:rsid w:val="00AF0C17"/>
    <w:rsid w:val="00AF19E1"/>
    <w:rsid w:val="00AF1B62"/>
    <w:rsid w:val="00AF36FA"/>
    <w:rsid w:val="00AF4026"/>
    <w:rsid w:val="00AF40B5"/>
    <w:rsid w:val="00AF4BEB"/>
    <w:rsid w:val="00AF53A8"/>
    <w:rsid w:val="00AF5D5F"/>
    <w:rsid w:val="00AF5ED0"/>
    <w:rsid w:val="00AF6213"/>
    <w:rsid w:val="00AF6A60"/>
    <w:rsid w:val="00AF78FF"/>
    <w:rsid w:val="00B003E1"/>
    <w:rsid w:val="00B00C15"/>
    <w:rsid w:val="00B020D1"/>
    <w:rsid w:val="00B022B4"/>
    <w:rsid w:val="00B03438"/>
    <w:rsid w:val="00B038E3"/>
    <w:rsid w:val="00B03AE8"/>
    <w:rsid w:val="00B04A71"/>
    <w:rsid w:val="00B0503C"/>
    <w:rsid w:val="00B05D49"/>
    <w:rsid w:val="00B06595"/>
    <w:rsid w:val="00B06770"/>
    <w:rsid w:val="00B06E35"/>
    <w:rsid w:val="00B07DB7"/>
    <w:rsid w:val="00B11F4A"/>
    <w:rsid w:val="00B12B34"/>
    <w:rsid w:val="00B14E7C"/>
    <w:rsid w:val="00B1612C"/>
    <w:rsid w:val="00B21B5D"/>
    <w:rsid w:val="00B22BCC"/>
    <w:rsid w:val="00B22FB1"/>
    <w:rsid w:val="00B23D14"/>
    <w:rsid w:val="00B2504F"/>
    <w:rsid w:val="00B2538F"/>
    <w:rsid w:val="00B258A9"/>
    <w:rsid w:val="00B2748B"/>
    <w:rsid w:val="00B27943"/>
    <w:rsid w:val="00B318E4"/>
    <w:rsid w:val="00B326C6"/>
    <w:rsid w:val="00B330F3"/>
    <w:rsid w:val="00B33D46"/>
    <w:rsid w:val="00B3403B"/>
    <w:rsid w:val="00B3460C"/>
    <w:rsid w:val="00B34E86"/>
    <w:rsid w:val="00B34EAF"/>
    <w:rsid w:val="00B40ACC"/>
    <w:rsid w:val="00B41E37"/>
    <w:rsid w:val="00B42F6D"/>
    <w:rsid w:val="00B43999"/>
    <w:rsid w:val="00B43D61"/>
    <w:rsid w:val="00B446B5"/>
    <w:rsid w:val="00B45806"/>
    <w:rsid w:val="00B45ACC"/>
    <w:rsid w:val="00B46E8C"/>
    <w:rsid w:val="00B475E5"/>
    <w:rsid w:val="00B50072"/>
    <w:rsid w:val="00B50F8B"/>
    <w:rsid w:val="00B510B4"/>
    <w:rsid w:val="00B521AB"/>
    <w:rsid w:val="00B53740"/>
    <w:rsid w:val="00B53BA8"/>
    <w:rsid w:val="00B54051"/>
    <w:rsid w:val="00B55244"/>
    <w:rsid w:val="00B561A2"/>
    <w:rsid w:val="00B56412"/>
    <w:rsid w:val="00B570B2"/>
    <w:rsid w:val="00B5756C"/>
    <w:rsid w:val="00B60440"/>
    <w:rsid w:val="00B61CE7"/>
    <w:rsid w:val="00B61DFB"/>
    <w:rsid w:val="00B621A6"/>
    <w:rsid w:val="00B62A03"/>
    <w:rsid w:val="00B6422B"/>
    <w:rsid w:val="00B659B2"/>
    <w:rsid w:val="00B66879"/>
    <w:rsid w:val="00B66C6F"/>
    <w:rsid w:val="00B67AD6"/>
    <w:rsid w:val="00B70D8A"/>
    <w:rsid w:val="00B71580"/>
    <w:rsid w:val="00B720A3"/>
    <w:rsid w:val="00B7245A"/>
    <w:rsid w:val="00B73E45"/>
    <w:rsid w:val="00B7539B"/>
    <w:rsid w:val="00B75563"/>
    <w:rsid w:val="00B755C8"/>
    <w:rsid w:val="00B7640B"/>
    <w:rsid w:val="00B76777"/>
    <w:rsid w:val="00B77416"/>
    <w:rsid w:val="00B779E2"/>
    <w:rsid w:val="00B81B1A"/>
    <w:rsid w:val="00B825A0"/>
    <w:rsid w:val="00B82807"/>
    <w:rsid w:val="00B82C90"/>
    <w:rsid w:val="00B847F6"/>
    <w:rsid w:val="00B85E0A"/>
    <w:rsid w:val="00B86B0B"/>
    <w:rsid w:val="00B907B1"/>
    <w:rsid w:val="00B909DE"/>
    <w:rsid w:val="00B90AA7"/>
    <w:rsid w:val="00B93848"/>
    <w:rsid w:val="00B95F8A"/>
    <w:rsid w:val="00B95FEB"/>
    <w:rsid w:val="00BA01BB"/>
    <w:rsid w:val="00BA2D10"/>
    <w:rsid w:val="00BA493B"/>
    <w:rsid w:val="00BA49B8"/>
    <w:rsid w:val="00BA7D5C"/>
    <w:rsid w:val="00BB275D"/>
    <w:rsid w:val="00BB2855"/>
    <w:rsid w:val="00BB3ACB"/>
    <w:rsid w:val="00BB3EE7"/>
    <w:rsid w:val="00BB5F36"/>
    <w:rsid w:val="00BB6174"/>
    <w:rsid w:val="00BB61D6"/>
    <w:rsid w:val="00BB660F"/>
    <w:rsid w:val="00BB678D"/>
    <w:rsid w:val="00BB6EC3"/>
    <w:rsid w:val="00BC1218"/>
    <w:rsid w:val="00BC2CE4"/>
    <w:rsid w:val="00BC31A5"/>
    <w:rsid w:val="00BC3791"/>
    <w:rsid w:val="00BC3F30"/>
    <w:rsid w:val="00BC4148"/>
    <w:rsid w:val="00BC4931"/>
    <w:rsid w:val="00BC591F"/>
    <w:rsid w:val="00BC5C7D"/>
    <w:rsid w:val="00BC6287"/>
    <w:rsid w:val="00BC6DAE"/>
    <w:rsid w:val="00BC704F"/>
    <w:rsid w:val="00BC7517"/>
    <w:rsid w:val="00BD149A"/>
    <w:rsid w:val="00BD2096"/>
    <w:rsid w:val="00BD3874"/>
    <w:rsid w:val="00BD5BF4"/>
    <w:rsid w:val="00BD706C"/>
    <w:rsid w:val="00BD74F2"/>
    <w:rsid w:val="00BE1BEF"/>
    <w:rsid w:val="00BE26BE"/>
    <w:rsid w:val="00BE37F3"/>
    <w:rsid w:val="00BE437E"/>
    <w:rsid w:val="00BE466E"/>
    <w:rsid w:val="00BE4E9B"/>
    <w:rsid w:val="00BE5239"/>
    <w:rsid w:val="00BE73E3"/>
    <w:rsid w:val="00BF0AEB"/>
    <w:rsid w:val="00BF0FD9"/>
    <w:rsid w:val="00BF1BFA"/>
    <w:rsid w:val="00BF22DE"/>
    <w:rsid w:val="00BF2647"/>
    <w:rsid w:val="00BF3153"/>
    <w:rsid w:val="00BF33CA"/>
    <w:rsid w:val="00BF38D1"/>
    <w:rsid w:val="00BF3E8F"/>
    <w:rsid w:val="00BF40DE"/>
    <w:rsid w:val="00BF56DA"/>
    <w:rsid w:val="00BF6788"/>
    <w:rsid w:val="00BF7033"/>
    <w:rsid w:val="00BF7982"/>
    <w:rsid w:val="00C00B22"/>
    <w:rsid w:val="00C01C5E"/>
    <w:rsid w:val="00C04754"/>
    <w:rsid w:val="00C05B68"/>
    <w:rsid w:val="00C06758"/>
    <w:rsid w:val="00C0769D"/>
    <w:rsid w:val="00C079D0"/>
    <w:rsid w:val="00C07A50"/>
    <w:rsid w:val="00C102C7"/>
    <w:rsid w:val="00C11C96"/>
    <w:rsid w:val="00C11DA5"/>
    <w:rsid w:val="00C125B4"/>
    <w:rsid w:val="00C130E5"/>
    <w:rsid w:val="00C13766"/>
    <w:rsid w:val="00C140B6"/>
    <w:rsid w:val="00C14DC3"/>
    <w:rsid w:val="00C15454"/>
    <w:rsid w:val="00C15798"/>
    <w:rsid w:val="00C1587E"/>
    <w:rsid w:val="00C15E27"/>
    <w:rsid w:val="00C16B2B"/>
    <w:rsid w:val="00C172BB"/>
    <w:rsid w:val="00C20995"/>
    <w:rsid w:val="00C20A14"/>
    <w:rsid w:val="00C21C8F"/>
    <w:rsid w:val="00C23798"/>
    <w:rsid w:val="00C240C0"/>
    <w:rsid w:val="00C244D7"/>
    <w:rsid w:val="00C24508"/>
    <w:rsid w:val="00C24A01"/>
    <w:rsid w:val="00C24D10"/>
    <w:rsid w:val="00C25281"/>
    <w:rsid w:val="00C25CC8"/>
    <w:rsid w:val="00C26B67"/>
    <w:rsid w:val="00C26CB5"/>
    <w:rsid w:val="00C2786D"/>
    <w:rsid w:val="00C30294"/>
    <w:rsid w:val="00C30B8D"/>
    <w:rsid w:val="00C33767"/>
    <w:rsid w:val="00C33D70"/>
    <w:rsid w:val="00C343A2"/>
    <w:rsid w:val="00C347C4"/>
    <w:rsid w:val="00C35995"/>
    <w:rsid w:val="00C36482"/>
    <w:rsid w:val="00C37D62"/>
    <w:rsid w:val="00C4084E"/>
    <w:rsid w:val="00C40D24"/>
    <w:rsid w:val="00C41DB1"/>
    <w:rsid w:val="00C42656"/>
    <w:rsid w:val="00C42C98"/>
    <w:rsid w:val="00C437C4"/>
    <w:rsid w:val="00C4468F"/>
    <w:rsid w:val="00C45519"/>
    <w:rsid w:val="00C468D7"/>
    <w:rsid w:val="00C46E1F"/>
    <w:rsid w:val="00C5062D"/>
    <w:rsid w:val="00C50755"/>
    <w:rsid w:val="00C50D68"/>
    <w:rsid w:val="00C51C8B"/>
    <w:rsid w:val="00C521F9"/>
    <w:rsid w:val="00C543E6"/>
    <w:rsid w:val="00C549FE"/>
    <w:rsid w:val="00C5606E"/>
    <w:rsid w:val="00C56810"/>
    <w:rsid w:val="00C56AE4"/>
    <w:rsid w:val="00C57E57"/>
    <w:rsid w:val="00C6063F"/>
    <w:rsid w:val="00C6072D"/>
    <w:rsid w:val="00C61BCD"/>
    <w:rsid w:val="00C633DC"/>
    <w:rsid w:val="00C63868"/>
    <w:rsid w:val="00C64166"/>
    <w:rsid w:val="00C6430D"/>
    <w:rsid w:val="00C6486C"/>
    <w:rsid w:val="00C64A22"/>
    <w:rsid w:val="00C64E83"/>
    <w:rsid w:val="00C65ED9"/>
    <w:rsid w:val="00C66B09"/>
    <w:rsid w:val="00C66E2C"/>
    <w:rsid w:val="00C67054"/>
    <w:rsid w:val="00C671D4"/>
    <w:rsid w:val="00C67FBD"/>
    <w:rsid w:val="00C701FB"/>
    <w:rsid w:val="00C7067B"/>
    <w:rsid w:val="00C720FF"/>
    <w:rsid w:val="00C72CAE"/>
    <w:rsid w:val="00C755BC"/>
    <w:rsid w:val="00C76667"/>
    <w:rsid w:val="00C76A55"/>
    <w:rsid w:val="00C76F48"/>
    <w:rsid w:val="00C777EC"/>
    <w:rsid w:val="00C809CF"/>
    <w:rsid w:val="00C83B28"/>
    <w:rsid w:val="00C83CB9"/>
    <w:rsid w:val="00C84D21"/>
    <w:rsid w:val="00C85596"/>
    <w:rsid w:val="00C8573F"/>
    <w:rsid w:val="00C86295"/>
    <w:rsid w:val="00C86435"/>
    <w:rsid w:val="00C8740F"/>
    <w:rsid w:val="00C8755F"/>
    <w:rsid w:val="00C91223"/>
    <w:rsid w:val="00C92145"/>
    <w:rsid w:val="00C9439D"/>
    <w:rsid w:val="00C94C23"/>
    <w:rsid w:val="00C94F55"/>
    <w:rsid w:val="00C961BE"/>
    <w:rsid w:val="00C97C8B"/>
    <w:rsid w:val="00CA0576"/>
    <w:rsid w:val="00CA223D"/>
    <w:rsid w:val="00CA2AAA"/>
    <w:rsid w:val="00CA3767"/>
    <w:rsid w:val="00CA42DF"/>
    <w:rsid w:val="00CA4869"/>
    <w:rsid w:val="00CA4C42"/>
    <w:rsid w:val="00CA4C6A"/>
    <w:rsid w:val="00CA51CC"/>
    <w:rsid w:val="00CA567D"/>
    <w:rsid w:val="00CA5854"/>
    <w:rsid w:val="00CA5EA2"/>
    <w:rsid w:val="00CA74AA"/>
    <w:rsid w:val="00CB1517"/>
    <w:rsid w:val="00CB159B"/>
    <w:rsid w:val="00CB2D35"/>
    <w:rsid w:val="00CB40C5"/>
    <w:rsid w:val="00CB4652"/>
    <w:rsid w:val="00CB6302"/>
    <w:rsid w:val="00CB7D4F"/>
    <w:rsid w:val="00CC09DE"/>
    <w:rsid w:val="00CC13EF"/>
    <w:rsid w:val="00CC1985"/>
    <w:rsid w:val="00CC2142"/>
    <w:rsid w:val="00CC4C8A"/>
    <w:rsid w:val="00CC60FF"/>
    <w:rsid w:val="00CC748E"/>
    <w:rsid w:val="00CC7BB9"/>
    <w:rsid w:val="00CD073E"/>
    <w:rsid w:val="00CD0D0A"/>
    <w:rsid w:val="00CD3CD4"/>
    <w:rsid w:val="00CD5ABB"/>
    <w:rsid w:val="00CD6B53"/>
    <w:rsid w:val="00CD7317"/>
    <w:rsid w:val="00CE02FD"/>
    <w:rsid w:val="00CE1069"/>
    <w:rsid w:val="00CE1C1B"/>
    <w:rsid w:val="00CE342C"/>
    <w:rsid w:val="00CE3666"/>
    <w:rsid w:val="00CE3A9D"/>
    <w:rsid w:val="00CE543F"/>
    <w:rsid w:val="00CE5A2F"/>
    <w:rsid w:val="00CF033D"/>
    <w:rsid w:val="00CF061C"/>
    <w:rsid w:val="00CF2700"/>
    <w:rsid w:val="00CF2FF9"/>
    <w:rsid w:val="00CF50E6"/>
    <w:rsid w:val="00CF5D3E"/>
    <w:rsid w:val="00CF5E7D"/>
    <w:rsid w:val="00CF6EB5"/>
    <w:rsid w:val="00CF7154"/>
    <w:rsid w:val="00CF7533"/>
    <w:rsid w:val="00D01EAA"/>
    <w:rsid w:val="00D0256C"/>
    <w:rsid w:val="00D02E70"/>
    <w:rsid w:val="00D03554"/>
    <w:rsid w:val="00D03DF3"/>
    <w:rsid w:val="00D0574A"/>
    <w:rsid w:val="00D05E29"/>
    <w:rsid w:val="00D06589"/>
    <w:rsid w:val="00D0693C"/>
    <w:rsid w:val="00D06FAB"/>
    <w:rsid w:val="00D07485"/>
    <w:rsid w:val="00D107D1"/>
    <w:rsid w:val="00D1097E"/>
    <w:rsid w:val="00D117F4"/>
    <w:rsid w:val="00D11A0F"/>
    <w:rsid w:val="00D11D10"/>
    <w:rsid w:val="00D11D5C"/>
    <w:rsid w:val="00D13004"/>
    <w:rsid w:val="00D140B3"/>
    <w:rsid w:val="00D14EE8"/>
    <w:rsid w:val="00D15307"/>
    <w:rsid w:val="00D1547C"/>
    <w:rsid w:val="00D1610D"/>
    <w:rsid w:val="00D1635E"/>
    <w:rsid w:val="00D1644C"/>
    <w:rsid w:val="00D17F9A"/>
    <w:rsid w:val="00D2020C"/>
    <w:rsid w:val="00D2059B"/>
    <w:rsid w:val="00D2309E"/>
    <w:rsid w:val="00D237A6"/>
    <w:rsid w:val="00D23A46"/>
    <w:rsid w:val="00D23B05"/>
    <w:rsid w:val="00D2466E"/>
    <w:rsid w:val="00D24964"/>
    <w:rsid w:val="00D25EC6"/>
    <w:rsid w:val="00D25F46"/>
    <w:rsid w:val="00D26074"/>
    <w:rsid w:val="00D265C6"/>
    <w:rsid w:val="00D315C6"/>
    <w:rsid w:val="00D31628"/>
    <w:rsid w:val="00D337DC"/>
    <w:rsid w:val="00D34846"/>
    <w:rsid w:val="00D35AB3"/>
    <w:rsid w:val="00D36458"/>
    <w:rsid w:val="00D36CBA"/>
    <w:rsid w:val="00D40E0B"/>
    <w:rsid w:val="00D4198D"/>
    <w:rsid w:val="00D42E5C"/>
    <w:rsid w:val="00D45DFD"/>
    <w:rsid w:val="00D47048"/>
    <w:rsid w:val="00D50DCF"/>
    <w:rsid w:val="00D52C51"/>
    <w:rsid w:val="00D53582"/>
    <w:rsid w:val="00D53B43"/>
    <w:rsid w:val="00D553EE"/>
    <w:rsid w:val="00D55F74"/>
    <w:rsid w:val="00D564DA"/>
    <w:rsid w:val="00D571EB"/>
    <w:rsid w:val="00D576AE"/>
    <w:rsid w:val="00D57982"/>
    <w:rsid w:val="00D62AD0"/>
    <w:rsid w:val="00D63DCD"/>
    <w:rsid w:val="00D63FB0"/>
    <w:rsid w:val="00D646A5"/>
    <w:rsid w:val="00D64965"/>
    <w:rsid w:val="00D656B7"/>
    <w:rsid w:val="00D66112"/>
    <w:rsid w:val="00D66133"/>
    <w:rsid w:val="00D67B6C"/>
    <w:rsid w:val="00D722CE"/>
    <w:rsid w:val="00D72321"/>
    <w:rsid w:val="00D72A2E"/>
    <w:rsid w:val="00D72A6F"/>
    <w:rsid w:val="00D73370"/>
    <w:rsid w:val="00D74529"/>
    <w:rsid w:val="00D74639"/>
    <w:rsid w:val="00D75EF7"/>
    <w:rsid w:val="00D76158"/>
    <w:rsid w:val="00D76D52"/>
    <w:rsid w:val="00D801DE"/>
    <w:rsid w:val="00D81E59"/>
    <w:rsid w:val="00D83384"/>
    <w:rsid w:val="00D84E9D"/>
    <w:rsid w:val="00D84F56"/>
    <w:rsid w:val="00D853AD"/>
    <w:rsid w:val="00D856AA"/>
    <w:rsid w:val="00D85CB2"/>
    <w:rsid w:val="00D8711C"/>
    <w:rsid w:val="00D87188"/>
    <w:rsid w:val="00D932E2"/>
    <w:rsid w:val="00D93A60"/>
    <w:rsid w:val="00D94431"/>
    <w:rsid w:val="00D9448C"/>
    <w:rsid w:val="00D95B7C"/>
    <w:rsid w:val="00D96603"/>
    <w:rsid w:val="00DA122C"/>
    <w:rsid w:val="00DA1E32"/>
    <w:rsid w:val="00DA228B"/>
    <w:rsid w:val="00DA3145"/>
    <w:rsid w:val="00DA336B"/>
    <w:rsid w:val="00DA35A1"/>
    <w:rsid w:val="00DA44AF"/>
    <w:rsid w:val="00DA5786"/>
    <w:rsid w:val="00DA7EE1"/>
    <w:rsid w:val="00DB06FB"/>
    <w:rsid w:val="00DB08F2"/>
    <w:rsid w:val="00DB093C"/>
    <w:rsid w:val="00DB0AA8"/>
    <w:rsid w:val="00DB2E84"/>
    <w:rsid w:val="00DB451D"/>
    <w:rsid w:val="00DB494C"/>
    <w:rsid w:val="00DB514E"/>
    <w:rsid w:val="00DB6188"/>
    <w:rsid w:val="00DB70EC"/>
    <w:rsid w:val="00DC1D8C"/>
    <w:rsid w:val="00DC2ED6"/>
    <w:rsid w:val="00DC401C"/>
    <w:rsid w:val="00DC4BCA"/>
    <w:rsid w:val="00DC51A4"/>
    <w:rsid w:val="00DC5AAB"/>
    <w:rsid w:val="00DC5C19"/>
    <w:rsid w:val="00DC6738"/>
    <w:rsid w:val="00DD1691"/>
    <w:rsid w:val="00DD16D7"/>
    <w:rsid w:val="00DD229A"/>
    <w:rsid w:val="00DD2F90"/>
    <w:rsid w:val="00DD37F7"/>
    <w:rsid w:val="00DD622C"/>
    <w:rsid w:val="00DE0783"/>
    <w:rsid w:val="00DE0FBD"/>
    <w:rsid w:val="00DE11B6"/>
    <w:rsid w:val="00DE13BE"/>
    <w:rsid w:val="00DE14D7"/>
    <w:rsid w:val="00DE2245"/>
    <w:rsid w:val="00DE377E"/>
    <w:rsid w:val="00DE4226"/>
    <w:rsid w:val="00DE4749"/>
    <w:rsid w:val="00DE4C35"/>
    <w:rsid w:val="00DE4CE9"/>
    <w:rsid w:val="00DE4E10"/>
    <w:rsid w:val="00DE5A58"/>
    <w:rsid w:val="00DE5E8B"/>
    <w:rsid w:val="00DE6360"/>
    <w:rsid w:val="00DE6CA9"/>
    <w:rsid w:val="00DE716A"/>
    <w:rsid w:val="00DF0174"/>
    <w:rsid w:val="00DF1081"/>
    <w:rsid w:val="00DF13E6"/>
    <w:rsid w:val="00DF1D45"/>
    <w:rsid w:val="00DF2339"/>
    <w:rsid w:val="00DF2611"/>
    <w:rsid w:val="00DF3271"/>
    <w:rsid w:val="00E0050A"/>
    <w:rsid w:val="00E024B9"/>
    <w:rsid w:val="00E03955"/>
    <w:rsid w:val="00E0463A"/>
    <w:rsid w:val="00E0598F"/>
    <w:rsid w:val="00E064BD"/>
    <w:rsid w:val="00E06CC7"/>
    <w:rsid w:val="00E077A6"/>
    <w:rsid w:val="00E07BB3"/>
    <w:rsid w:val="00E119B5"/>
    <w:rsid w:val="00E146B9"/>
    <w:rsid w:val="00E15496"/>
    <w:rsid w:val="00E166D4"/>
    <w:rsid w:val="00E16932"/>
    <w:rsid w:val="00E1703E"/>
    <w:rsid w:val="00E170D0"/>
    <w:rsid w:val="00E17362"/>
    <w:rsid w:val="00E17D03"/>
    <w:rsid w:val="00E20595"/>
    <w:rsid w:val="00E20745"/>
    <w:rsid w:val="00E2201D"/>
    <w:rsid w:val="00E2353B"/>
    <w:rsid w:val="00E23748"/>
    <w:rsid w:val="00E23B2A"/>
    <w:rsid w:val="00E25DC3"/>
    <w:rsid w:val="00E26B57"/>
    <w:rsid w:val="00E31502"/>
    <w:rsid w:val="00E31AA6"/>
    <w:rsid w:val="00E3381E"/>
    <w:rsid w:val="00E33A76"/>
    <w:rsid w:val="00E3407F"/>
    <w:rsid w:val="00E34D3C"/>
    <w:rsid w:val="00E36690"/>
    <w:rsid w:val="00E37337"/>
    <w:rsid w:val="00E37344"/>
    <w:rsid w:val="00E37354"/>
    <w:rsid w:val="00E37CDA"/>
    <w:rsid w:val="00E37E83"/>
    <w:rsid w:val="00E40C6E"/>
    <w:rsid w:val="00E41ADE"/>
    <w:rsid w:val="00E42B73"/>
    <w:rsid w:val="00E42B95"/>
    <w:rsid w:val="00E42D6A"/>
    <w:rsid w:val="00E43192"/>
    <w:rsid w:val="00E43D5C"/>
    <w:rsid w:val="00E44C44"/>
    <w:rsid w:val="00E45FE0"/>
    <w:rsid w:val="00E46010"/>
    <w:rsid w:val="00E4671D"/>
    <w:rsid w:val="00E4723C"/>
    <w:rsid w:val="00E47419"/>
    <w:rsid w:val="00E4771D"/>
    <w:rsid w:val="00E5108A"/>
    <w:rsid w:val="00E5167A"/>
    <w:rsid w:val="00E52641"/>
    <w:rsid w:val="00E52B24"/>
    <w:rsid w:val="00E52D33"/>
    <w:rsid w:val="00E531EE"/>
    <w:rsid w:val="00E53680"/>
    <w:rsid w:val="00E53B68"/>
    <w:rsid w:val="00E53CBE"/>
    <w:rsid w:val="00E556BD"/>
    <w:rsid w:val="00E55DCE"/>
    <w:rsid w:val="00E55F08"/>
    <w:rsid w:val="00E5690A"/>
    <w:rsid w:val="00E60F9D"/>
    <w:rsid w:val="00E610A7"/>
    <w:rsid w:val="00E619AF"/>
    <w:rsid w:val="00E61ABB"/>
    <w:rsid w:val="00E6411E"/>
    <w:rsid w:val="00E64243"/>
    <w:rsid w:val="00E64394"/>
    <w:rsid w:val="00E701DD"/>
    <w:rsid w:val="00E71846"/>
    <w:rsid w:val="00E71979"/>
    <w:rsid w:val="00E719F9"/>
    <w:rsid w:val="00E7271E"/>
    <w:rsid w:val="00E7346F"/>
    <w:rsid w:val="00E73A44"/>
    <w:rsid w:val="00E7480B"/>
    <w:rsid w:val="00E766C5"/>
    <w:rsid w:val="00E7708D"/>
    <w:rsid w:val="00E801B4"/>
    <w:rsid w:val="00E811A4"/>
    <w:rsid w:val="00E8320E"/>
    <w:rsid w:val="00E83D8D"/>
    <w:rsid w:val="00E84A60"/>
    <w:rsid w:val="00E8523A"/>
    <w:rsid w:val="00E858D0"/>
    <w:rsid w:val="00E85B14"/>
    <w:rsid w:val="00E86AC9"/>
    <w:rsid w:val="00E87A6A"/>
    <w:rsid w:val="00E91680"/>
    <w:rsid w:val="00E91D31"/>
    <w:rsid w:val="00E92A7D"/>
    <w:rsid w:val="00E9341A"/>
    <w:rsid w:val="00E9395E"/>
    <w:rsid w:val="00E93974"/>
    <w:rsid w:val="00E950DC"/>
    <w:rsid w:val="00E9539F"/>
    <w:rsid w:val="00E95876"/>
    <w:rsid w:val="00E95A9D"/>
    <w:rsid w:val="00E970B9"/>
    <w:rsid w:val="00EA0301"/>
    <w:rsid w:val="00EA0AAB"/>
    <w:rsid w:val="00EA1A9F"/>
    <w:rsid w:val="00EA1C18"/>
    <w:rsid w:val="00EA2A5B"/>
    <w:rsid w:val="00EA2DC7"/>
    <w:rsid w:val="00EA510F"/>
    <w:rsid w:val="00EA5170"/>
    <w:rsid w:val="00EA6351"/>
    <w:rsid w:val="00EA662B"/>
    <w:rsid w:val="00EA672B"/>
    <w:rsid w:val="00EA6957"/>
    <w:rsid w:val="00EA6CA3"/>
    <w:rsid w:val="00EA6DD8"/>
    <w:rsid w:val="00EB07AF"/>
    <w:rsid w:val="00EB3077"/>
    <w:rsid w:val="00EB332F"/>
    <w:rsid w:val="00EB5C18"/>
    <w:rsid w:val="00EB6220"/>
    <w:rsid w:val="00EB6950"/>
    <w:rsid w:val="00EB69E2"/>
    <w:rsid w:val="00EB6A59"/>
    <w:rsid w:val="00EB6C75"/>
    <w:rsid w:val="00EB6CAB"/>
    <w:rsid w:val="00EC0366"/>
    <w:rsid w:val="00EC07B7"/>
    <w:rsid w:val="00EC116F"/>
    <w:rsid w:val="00EC1CBE"/>
    <w:rsid w:val="00EC28A8"/>
    <w:rsid w:val="00EC322F"/>
    <w:rsid w:val="00EC43A6"/>
    <w:rsid w:val="00EC642B"/>
    <w:rsid w:val="00EC6742"/>
    <w:rsid w:val="00EC67F9"/>
    <w:rsid w:val="00EC7414"/>
    <w:rsid w:val="00EC7504"/>
    <w:rsid w:val="00EC7FC0"/>
    <w:rsid w:val="00ED09DC"/>
    <w:rsid w:val="00ED300B"/>
    <w:rsid w:val="00ED3EB8"/>
    <w:rsid w:val="00ED62F4"/>
    <w:rsid w:val="00ED6A9E"/>
    <w:rsid w:val="00ED7715"/>
    <w:rsid w:val="00EE0C03"/>
    <w:rsid w:val="00EE259D"/>
    <w:rsid w:val="00EE42C3"/>
    <w:rsid w:val="00EE4847"/>
    <w:rsid w:val="00EE7C8C"/>
    <w:rsid w:val="00EF06F3"/>
    <w:rsid w:val="00EF0E30"/>
    <w:rsid w:val="00EF2DFB"/>
    <w:rsid w:val="00EF3C19"/>
    <w:rsid w:val="00EF40A5"/>
    <w:rsid w:val="00EF6122"/>
    <w:rsid w:val="00EF7682"/>
    <w:rsid w:val="00F00FFB"/>
    <w:rsid w:val="00F021F4"/>
    <w:rsid w:val="00F02C02"/>
    <w:rsid w:val="00F0391F"/>
    <w:rsid w:val="00F13276"/>
    <w:rsid w:val="00F1546C"/>
    <w:rsid w:val="00F158C9"/>
    <w:rsid w:val="00F16CBD"/>
    <w:rsid w:val="00F17457"/>
    <w:rsid w:val="00F20D0C"/>
    <w:rsid w:val="00F23AB4"/>
    <w:rsid w:val="00F23D64"/>
    <w:rsid w:val="00F25348"/>
    <w:rsid w:val="00F25410"/>
    <w:rsid w:val="00F25E4F"/>
    <w:rsid w:val="00F2606E"/>
    <w:rsid w:val="00F26AEA"/>
    <w:rsid w:val="00F31678"/>
    <w:rsid w:val="00F33339"/>
    <w:rsid w:val="00F34ECC"/>
    <w:rsid w:val="00F35B97"/>
    <w:rsid w:val="00F36875"/>
    <w:rsid w:val="00F37692"/>
    <w:rsid w:val="00F4012F"/>
    <w:rsid w:val="00F449F4"/>
    <w:rsid w:val="00F46216"/>
    <w:rsid w:val="00F462F1"/>
    <w:rsid w:val="00F47569"/>
    <w:rsid w:val="00F4756A"/>
    <w:rsid w:val="00F50E33"/>
    <w:rsid w:val="00F515DE"/>
    <w:rsid w:val="00F5331E"/>
    <w:rsid w:val="00F53703"/>
    <w:rsid w:val="00F54D22"/>
    <w:rsid w:val="00F5604E"/>
    <w:rsid w:val="00F60ABA"/>
    <w:rsid w:val="00F60C11"/>
    <w:rsid w:val="00F612AC"/>
    <w:rsid w:val="00F624F6"/>
    <w:rsid w:val="00F62A33"/>
    <w:rsid w:val="00F64988"/>
    <w:rsid w:val="00F64A5E"/>
    <w:rsid w:val="00F64BC1"/>
    <w:rsid w:val="00F64DE3"/>
    <w:rsid w:val="00F66B1F"/>
    <w:rsid w:val="00F66C0A"/>
    <w:rsid w:val="00F66EE9"/>
    <w:rsid w:val="00F67BBF"/>
    <w:rsid w:val="00F67CDB"/>
    <w:rsid w:val="00F705C7"/>
    <w:rsid w:val="00F71C98"/>
    <w:rsid w:val="00F71EC1"/>
    <w:rsid w:val="00F7282D"/>
    <w:rsid w:val="00F7524C"/>
    <w:rsid w:val="00F752F2"/>
    <w:rsid w:val="00F7611A"/>
    <w:rsid w:val="00F7667A"/>
    <w:rsid w:val="00F7677E"/>
    <w:rsid w:val="00F76E0F"/>
    <w:rsid w:val="00F77D60"/>
    <w:rsid w:val="00F80A2E"/>
    <w:rsid w:val="00F810AF"/>
    <w:rsid w:val="00F81230"/>
    <w:rsid w:val="00F820ED"/>
    <w:rsid w:val="00F82AD6"/>
    <w:rsid w:val="00F82B94"/>
    <w:rsid w:val="00F82D8D"/>
    <w:rsid w:val="00F846BF"/>
    <w:rsid w:val="00F8496C"/>
    <w:rsid w:val="00F84C90"/>
    <w:rsid w:val="00F85140"/>
    <w:rsid w:val="00F8564A"/>
    <w:rsid w:val="00F85CC2"/>
    <w:rsid w:val="00F8646B"/>
    <w:rsid w:val="00F90136"/>
    <w:rsid w:val="00F906D2"/>
    <w:rsid w:val="00F9091D"/>
    <w:rsid w:val="00F90973"/>
    <w:rsid w:val="00F912BD"/>
    <w:rsid w:val="00F925B2"/>
    <w:rsid w:val="00F94391"/>
    <w:rsid w:val="00F95A0C"/>
    <w:rsid w:val="00F96DA1"/>
    <w:rsid w:val="00F97B21"/>
    <w:rsid w:val="00FA0600"/>
    <w:rsid w:val="00FA0CA1"/>
    <w:rsid w:val="00FA0EAD"/>
    <w:rsid w:val="00FA17D1"/>
    <w:rsid w:val="00FA2415"/>
    <w:rsid w:val="00FA2A25"/>
    <w:rsid w:val="00FA48BA"/>
    <w:rsid w:val="00FA503C"/>
    <w:rsid w:val="00FB0396"/>
    <w:rsid w:val="00FB07E0"/>
    <w:rsid w:val="00FB0817"/>
    <w:rsid w:val="00FB187A"/>
    <w:rsid w:val="00FB1F55"/>
    <w:rsid w:val="00FB2C76"/>
    <w:rsid w:val="00FB51EB"/>
    <w:rsid w:val="00FB5579"/>
    <w:rsid w:val="00FB6FB4"/>
    <w:rsid w:val="00FB7117"/>
    <w:rsid w:val="00FB7283"/>
    <w:rsid w:val="00FB7BA9"/>
    <w:rsid w:val="00FB7DCF"/>
    <w:rsid w:val="00FC008C"/>
    <w:rsid w:val="00FC0482"/>
    <w:rsid w:val="00FC24B7"/>
    <w:rsid w:val="00FC3690"/>
    <w:rsid w:val="00FC3B56"/>
    <w:rsid w:val="00FC5CDB"/>
    <w:rsid w:val="00FC73D0"/>
    <w:rsid w:val="00FC7784"/>
    <w:rsid w:val="00FC7F1E"/>
    <w:rsid w:val="00FD1C69"/>
    <w:rsid w:val="00FD26ED"/>
    <w:rsid w:val="00FD2DA7"/>
    <w:rsid w:val="00FD4B04"/>
    <w:rsid w:val="00FD4E9D"/>
    <w:rsid w:val="00FD5177"/>
    <w:rsid w:val="00FD6F7D"/>
    <w:rsid w:val="00FD77AF"/>
    <w:rsid w:val="00FE08A1"/>
    <w:rsid w:val="00FE20D8"/>
    <w:rsid w:val="00FE2576"/>
    <w:rsid w:val="00FE2FC6"/>
    <w:rsid w:val="00FE35DA"/>
    <w:rsid w:val="00FE453E"/>
    <w:rsid w:val="00FE4B09"/>
    <w:rsid w:val="00FE52D0"/>
    <w:rsid w:val="00FE7844"/>
    <w:rsid w:val="00FE799D"/>
    <w:rsid w:val="00FF05CE"/>
    <w:rsid w:val="00FF091B"/>
    <w:rsid w:val="00FF2433"/>
    <w:rsid w:val="00FF24ED"/>
    <w:rsid w:val="00FF7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22135"/>
  <w15:chartTrackingRefBased/>
  <w15:docId w15:val="{3D47D1D6-8955-4301-AB87-4D3FBD8E4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66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766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0</Words>
  <Characters>2313</Characters>
  <Application>Microsoft Office Word</Application>
  <DocSecurity>0</DocSecurity>
  <Lines>35</Lines>
  <Paragraphs>9</Paragraphs>
  <ScaleCrop>false</ScaleCrop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meng</dc:creator>
  <cp:keywords/>
  <dc:description/>
  <cp:lastModifiedBy>chao meng</cp:lastModifiedBy>
  <cp:revision>1</cp:revision>
  <dcterms:created xsi:type="dcterms:W3CDTF">2026-04-25T05:26:00Z</dcterms:created>
  <dcterms:modified xsi:type="dcterms:W3CDTF">2026-04-25T06:01:00Z</dcterms:modified>
</cp:coreProperties>
</file>